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594E2E" w14:textId="625FBC8B" w:rsidR="004479AB" w:rsidRDefault="004479AB" w:rsidP="00A71418">
      <w:pPr>
        <w:rPr>
          <w:rFonts w:asciiTheme="minorHAnsi" w:hAnsiTheme="minorHAnsi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</w:instrText>
      </w:r>
      <w:r w:rsidR="00793508">
        <w:rPr>
          <w:lang w:val="en-GB"/>
        </w:rPr>
        <w:instrText xml:space="preserve">Excel.Sheet.12 "/Users/clara/Documents/trabajos/COVID/PROJECTE RESIDÈNCIES/Lasts data/versio 3/residències_taules_figures_paper_19-08-2020.xlsx" "Table1-nursing homes!F1C4:F18C5" </w:instrText>
      </w:r>
      <w:r>
        <w:rPr>
          <w:lang w:val="en-GB"/>
        </w:rPr>
        <w:instrText xml:space="preserve">\a \f 4 \h </w:instrText>
      </w:r>
      <w:r>
        <w:rPr>
          <w:lang w:val="en-GB"/>
        </w:rPr>
        <w:fldChar w:fldCharType="separate"/>
      </w:r>
    </w:p>
    <w:p w14:paraId="572F8B23" w14:textId="77777777" w:rsidR="00E0489A" w:rsidRPr="005D3D58" w:rsidRDefault="004479AB" w:rsidP="00A71418">
      <w:pPr>
        <w:rPr>
          <w:lang w:val="en-GB"/>
        </w:rPr>
      </w:pPr>
      <w:r>
        <w:rPr>
          <w:lang w:val="en-GB"/>
        </w:rPr>
        <w:fldChar w:fldCharType="end"/>
      </w:r>
    </w:p>
    <w:tbl>
      <w:tblPr>
        <w:tblW w:w="6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9"/>
        <w:gridCol w:w="1791"/>
      </w:tblGrid>
      <w:tr w:rsidR="000F62A2" w:rsidRPr="002C5D44" w14:paraId="732AEBBD" w14:textId="77777777" w:rsidTr="000F62A2">
        <w:trPr>
          <w:trHeight w:val="340"/>
        </w:trPr>
        <w:tc>
          <w:tcPr>
            <w:tcW w:w="6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9B3B" w14:textId="77777777" w:rsidR="000F62A2" w:rsidRPr="000F62A2" w:rsidRDefault="000F62A2" w:rsidP="000F62A2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0F62A2">
              <w:rPr>
                <w:b/>
                <w:color w:val="000000"/>
                <w:sz w:val="20"/>
                <w:szCs w:val="20"/>
                <w:lang w:val="en-US"/>
              </w:rPr>
              <w:t>Table 1. Characteristics of nursing homes</w:t>
            </w:r>
          </w:p>
        </w:tc>
      </w:tr>
      <w:tr w:rsidR="000F62A2" w:rsidRPr="000F62A2" w14:paraId="283F1569" w14:textId="77777777" w:rsidTr="000F62A2">
        <w:trPr>
          <w:trHeight w:val="320"/>
        </w:trPr>
        <w:tc>
          <w:tcPr>
            <w:tcW w:w="47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2B289" w14:textId="77777777" w:rsidR="000F62A2" w:rsidRPr="000F62A2" w:rsidRDefault="000F62A2" w:rsidP="000F62A2">
            <w:pPr>
              <w:rPr>
                <w:color w:val="000000"/>
                <w:sz w:val="20"/>
                <w:szCs w:val="20"/>
                <w:lang w:val="en-US"/>
              </w:rPr>
            </w:pPr>
            <w:r w:rsidRPr="000F62A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1BCC" w14:textId="77777777" w:rsidR="000F62A2" w:rsidRPr="000F62A2" w:rsidRDefault="000F62A2" w:rsidP="000F62A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62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F62A2" w:rsidRPr="000F62A2" w14:paraId="0B6744C4" w14:textId="77777777" w:rsidTr="000F62A2">
        <w:trPr>
          <w:trHeight w:val="340"/>
        </w:trPr>
        <w:tc>
          <w:tcPr>
            <w:tcW w:w="47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52EBF" w14:textId="77777777" w:rsidR="000F62A2" w:rsidRPr="000F62A2" w:rsidRDefault="000F62A2" w:rsidP="000F62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F0173" w14:textId="77777777" w:rsidR="000F62A2" w:rsidRPr="000F62A2" w:rsidRDefault="000F62A2" w:rsidP="000F62A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62A2">
              <w:rPr>
                <w:b/>
                <w:bCs/>
                <w:color w:val="000000"/>
                <w:sz w:val="20"/>
                <w:szCs w:val="20"/>
              </w:rPr>
              <w:t xml:space="preserve"> (N = 167)</w:t>
            </w:r>
          </w:p>
        </w:tc>
      </w:tr>
      <w:tr w:rsidR="000F62A2" w:rsidRPr="000F62A2" w14:paraId="5E882C97" w14:textId="77777777" w:rsidTr="000F62A2">
        <w:trPr>
          <w:trHeight w:val="32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B839" w14:textId="77777777" w:rsidR="000F62A2" w:rsidRPr="000F62A2" w:rsidRDefault="000F62A2" w:rsidP="000F62A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F62A2">
              <w:rPr>
                <w:b/>
                <w:bCs/>
                <w:color w:val="000000"/>
                <w:sz w:val="20"/>
                <w:szCs w:val="20"/>
              </w:rPr>
              <w:t>Average resident profi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0BD8" w14:textId="77777777" w:rsidR="000F62A2" w:rsidRPr="000F62A2" w:rsidRDefault="000F62A2" w:rsidP="000F62A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62A2" w:rsidRPr="000F62A2" w14:paraId="0C883B27" w14:textId="77777777" w:rsidTr="000F62A2">
        <w:trPr>
          <w:trHeight w:val="32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95DE" w14:textId="594D29C8" w:rsidR="000F62A2" w:rsidRPr="000F62A2" w:rsidRDefault="00884204" w:rsidP="000F62A2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  <w:r w:rsidR="000F62A2" w:rsidRPr="000F62A2">
              <w:rPr>
                <w:color w:val="000000"/>
                <w:sz w:val="20"/>
                <w:szCs w:val="20"/>
                <w:lang w:val="en-US"/>
              </w:rPr>
              <w:t>ge of residents, in yea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2689" w14:textId="77777777" w:rsidR="000F62A2" w:rsidRPr="000F62A2" w:rsidRDefault="000F62A2" w:rsidP="000F62A2">
            <w:pPr>
              <w:jc w:val="center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87·1 (2·1)</w:t>
            </w:r>
          </w:p>
        </w:tc>
      </w:tr>
      <w:tr w:rsidR="000F62A2" w:rsidRPr="000F62A2" w14:paraId="038448E1" w14:textId="77777777" w:rsidTr="000F62A2">
        <w:trPr>
          <w:trHeight w:val="32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F16D" w14:textId="77777777" w:rsidR="000F62A2" w:rsidRPr="000F62A2" w:rsidRDefault="000F62A2" w:rsidP="000F62A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Percentage of male residen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CD86" w14:textId="77777777" w:rsidR="000F62A2" w:rsidRPr="000F62A2" w:rsidRDefault="000F62A2" w:rsidP="000F62A2">
            <w:pPr>
              <w:jc w:val="center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26·4 (9·6)</w:t>
            </w:r>
          </w:p>
        </w:tc>
      </w:tr>
      <w:tr w:rsidR="000F62A2" w:rsidRPr="000F62A2" w14:paraId="22560645" w14:textId="77777777" w:rsidTr="000F62A2">
        <w:trPr>
          <w:trHeight w:val="32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7FE3" w14:textId="12BE202F" w:rsidR="000F62A2" w:rsidRPr="000F62A2" w:rsidRDefault="00884204" w:rsidP="0088420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0F62A2" w:rsidRPr="000F62A2">
              <w:rPr>
                <w:color w:val="000000"/>
                <w:sz w:val="20"/>
                <w:szCs w:val="20"/>
              </w:rPr>
              <w:t>umber of comorbiditi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D804" w14:textId="77777777" w:rsidR="000F62A2" w:rsidRPr="000F62A2" w:rsidRDefault="000F62A2" w:rsidP="000F62A2">
            <w:pPr>
              <w:jc w:val="center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1·5 (0·6)</w:t>
            </w:r>
          </w:p>
        </w:tc>
      </w:tr>
      <w:tr w:rsidR="000F62A2" w:rsidRPr="000F62A2" w14:paraId="26159EF4" w14:textId="77777777" w:rsidTr="000F62A2">
        <w:trPr>
          <w:trHeight w:val="32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3F6F" w14:textId="1F49F1C5" w:rsidR="000F62A2" w:rsidRPr="000F62A2" w:rsidRDefault="000F62A2" w:rsidP="000F62A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Percentage of CCP</w:t>
            </w:r>
            <w:r w:rsidR="00A23D2B">
              <w:rPr>
                <w:color w:val="000000"/>
                <w:sz w:val="20"/>
                <w:szCs w:val="20"/>
              </w:rPr>
              <w:t>s</w:t>
            </w:r>
            <w:r w:rsidRPr="000F62A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7245" w14:textId="77777777" w:rsidR="000F62A2" w:rsidRPr="000F62A2" w:rsidRDefault="000F62A2" w:rsidP="000F62A2">
            <w:pPr>
              <w:jc w:val="center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46·1 (17·3)</w:t>
            </w:r>
          </w:p>
        </w:tc>
      </w:tr>
      <w:tr w:rsidR="000F62A2" w:rsidRPr="000F62A2" w14:paraId="34EF6D15" w14:textId="77777777" w:rsidTr="000F62A2">
        <w:trPr>
          <w:trHeight w:val="32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C0F9" w14:textId="72CCE6C8" w:rsidR="000F62A2" w:rsidRPr="000F62A2" w:rsidRDefault="000F62A2" w:rsidP="000F62A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 xml:space="preserve">Percentage of ACD </w:t>
            </w:r>
            <w:r w:rsidR="00A23D2B">
              <w:rPr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CB21" w14:textId="77777777" w:rsidR="000F62A2" w:rsidRPr="000F62A2" w:rsidRDefault="000F62A2" w:rsidP="000F62A2">
            <w:pPr>
              <w:jc w:val="center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10·5 (8·9)</w:t>
            </w:r>
          </w:p>
        </w:tc>
      </w:tr>
      <w:tr w:rsidR="000F62A2" w:rsidRPr="000F62A2" w14:paraId="42B4313E" w14:textId="77777777" w:rsidTr="000F62A2">
        <w:trPr>
          <w:trHeight w:val="32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8C07" w14:textId="39BE8D27" w:rsidR="000F62A2" w:rsidRPr="000F62A2" w:rsidRDefault="000F62A2" w:rsidP="000F62A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 xml:space="preserve">Percentage of </w:t>
            </w:r>
            <w:r w:rsidR="00CF2C1D">
              <w:rPr>
                <w:color w:val="000000"/>
                <w:sz w:val="20"/>
                <w:szCs w:val="20"/>
              </w:rPr>
              <w:t>dependent</w:t>
            </w:r>
            <w:r w:rsidRPr="000F62A2">
              <w:rPr>
                <w:color w:val="000000"/>
                <w:sz w:val="20"/>
                <w:szCs w:val="20"/>
              </w:rPr>
              <w:t xml:space="preserve"> residents</w:t>
            </w:r>
            <w:r w:rsidR="00A23D2B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DABB" w14:textId="77777777" w:rsidR="000F62A2" w:rsidRPr="000F62A2" w:rsidRDefault="000F62A2" w:rsidP="000F62A2">
            <w:pPr>
              <w:jc w:val="center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82·1 (9·5)</w:t>
            </w:r>
          </w:p>
        </w:tc>
      </w:tr>
      <w:tr w:rsidR="000F62A2" w:rsidRPr="000F62A2" w14:paraId="17404386" w14:textId="77777777" w:rsidTr="000F62A2">
        <w:trPr>
          <w:trHeight w:val="32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F45D" w14:textId="77777777" w:rsidR="000F62A2" w:rsidRPr="000F62A2" w:rsidRDefault="000F62A2" w:rsidP="000F62A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F62A2">
              <w:rPr>
                <w:b/>
                <w:bCs/>
                <w:color w:val="000000"/>
                <w:sz w:val="20"/>
                <w:szCs w:val="20"/>
              </w:rPr>
              <w:t>Structural featur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4949" w14:textId="77777777" w:rsidR="000F62A2" w:rsidRPr="000F62A2" w:rsidRDefault="000F62A2" w:rsidP="000F62A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62A2" w:rsidRPr="000F62A2" w14:paraId="3829285C" w14:textId="77777777" w:rsidTr="000F62A2">
        <w:trPr>
          <w:trHeight w:val="32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2288" w14:textId="77777777" w:rsidR="000F62A2" w:rsidRPr="000F62A2" w:rsidRDefault="000F62A2" w:rsidP="000F62A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SNQ12 sco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6D63" w14:textId="77777777" w:rsidR="000F62A2" w:rsidRPr="000F62A2" w:rsidRDefault="000F62A2" w:rsidP="000F62A2">
            <w:pPr>
              <w:jc w:val="center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1·4 (1·7)</w:t>
            </w:r>
          </w:p>
        </w:tc>
      </w:tr>
      <w:tr w:rsidR="000F62A2" w:rsidRPr="000F62A2" w14:paraId="4592EFD3" w14:textId="77777777" w:rsidTr="000F62A2">
        <w:trPr>
          <w:trHeight w:val="32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3082" w14:textId="77777777" w:rsidR="000F62A2" w:rsidRPr="000F62A2" w:rsidRDefault="000F62A2" w:rsidP="000F62A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Current number of residen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B1F6" w14:textId="77777777" w:rsidR="000F62A2" w:rsidRPr="000F62A2" w:rsidRDefault="000F62A2" w:rsidP="000F62A2">
            <w:pPr>
              <w:jc w:val="center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46·2 (29·8)</w:t>
            </w:r>
          </w:p>
        </w:tc>
      </w:tr>
      <w:tr w:rsidR="000F62A2" w:rsidRPr="000F62A2" w14:paraId="7FEF817B" w14:textId="77777777" w:rsidTr="000F62A2">
        <w:trPr>
          <w:trHeight w:val="32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5A1B" w14:textId="406D77E9" w:rsidR="000F62A2" w:rsidRPr="000F62A2" w:rsidRDefault="000F62A2" w:rsidP="000F62A2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0F62A2">
              <w:rPr>
                <w:color w:val="000000"/>
                <w:sz w:val="20"/>
                <w:szCs w:val="20"/>
                <w:lang w:val="en-US"/>
              </w:rPr>
              <w:t xml:space="preserve">Percentage of residents who </w:t>
            </w:r>
            <w:r>
              <w:rPr>
                <w:color w:val="000000"/>
                <w:sz w:val="20"/>
                <w:szCs w:val="20"/>
                <w:lang w:val="en-US"/>
              </w:rPr>
              <w:t>return</w:t>
            </w:r>
            <w:r w:rsidRPr="000F62A2">
              <w:rPr>
                <w:color w:val="000000"/>
                <w:sz w:val="20"/>
                <w:szCs w:val="20"/>
                <w:lang w:val="en-US"/>
              </w:rPr>
              <w:t xml:space="preserve"> hom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793B" w14:textId="77777777" w:rsidR="000F62A2" w:rsidRPr="000F62A2" w:rsidRDefault="000F62A2" w:rsidP="000F62A2">
            <w:pPr>
              <w:jc w:val="center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1·4 (3·0)</w:t>
            </w:r>
          </w:p>
        </w:tc>
      </w:tr>
      <w:tr w:rsidR="000F62A2" w:rsidRPr="002D0F5F" w14:paraId="1388CFB6" w14:textId="77777777" w:rsidTr="000F62A2">
        <w:trPr>
          <w:trHeight w:val="32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3C9B" w14:textId="5D949B5B" w:rsidR="000F62A2" w:rsidRPr="002D0F5F" w:rsidRDefault="00890ECE" w:rsidP="00890ECE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District </w:t>
            </w:r>
            <w:r w:rsidR="000F62A2" w:rsidRPr="000F62A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demographic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nd epidemiological </w:t>
            </w:r>
            <w:r w:rsidR="000F62A2" w:rsidRPr="000F62A2">
              <w:rPr>
                <w:b/>
                <w:bCs/>
                <w:color w:val="000000"/>
                <w:sz w:val="20"/>
                <w:szCs w:val="20"/>
                <w:lang w:val="en-US"/>
              </w:rPr>
              <w:t>profi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C686" w14:textId="77777777" w:rsidR="000F62A2" w:rsidRPr="002D0F5F" w:rsidRDefault="000F62A2" w:rsidP="000F62A2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F62A2" w:rsidRPr="000F62A2" w14:paraId="6DC6DF86" w14:textId="77777777" w:rsidTr="000F62A2">
        <w:trPr>
          <w:trHeight w:val="32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221B" w14:textId="77777777" w:rsidR="000F62A2" w:rsidRPr="000F62A2" w:rsidRDefault="000F62A2" w:rsidP="000F62A2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0F62A2">
              <w:rPr>
                <w:color w:val="000000"/>
                <w:sz w:val="20"/>
                <w:szCs w:val="20"/>
                <w:lang w:val="en-GB"/>
              </w:rPr>
              <w:t>Mean household income, in Eur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26FF" w14:textId="77777777" w:rsidR="000F62A2" w:rsidRPr="000F62A2" w:rsidRDefault="000F62A2" w:rsidP="000F62A2">
            <w:pPr>
              <w:jc w:val="center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36099·6 (5527·5)</w:t>
            </w:r>
          </w:p>
        </w:tc>
      </w:tr>
      <w:tr w:rsidR="000F62A2" w:rsidRPr="000F62A2" w14:paraId="5C0D2320" w14:textId="77777777" w:rsidTr="000F62A2">
        <w:trPr>
          <w:trHeight w:val="34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1530" w14:textId="77777777" w:rsidR="000F62A2" w:rsidRPr="000F62A2" w:rsidRDefault="000F62A2" w:rsidP="000F62A2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0F62A2">
              <w:rPr>
                <w:color w:val="000000"/>
                <w:sz w:val="20"/>
                <w:szCs w:val="20"/>
                <w:lang w:val="en-GB"/>
              </w:rPr>
              <w:t>Density of population per km2, in log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8F81" w14:textId="77777777" w:rsidR="000F62A2" w:rsidRPr="000F62A2" w:rsidRDefault="000F62A2" w:rsidP="000F62A2">
            <w:pPr>
              <w:jc w:val="center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17·9 (9·5)</w:t>
            </w:r>
          </w:p>
        </w:tc>
      </w:tr>
      <w:tr w:rsidR="000F62A2" w:rsidRPr="000F62A2" w14:paraId="42DEC151" w14:textId="77777777" w:rsidTr="000F62A2">
        <w:trPr>
          <w:trHeight w:val="340"/>
        </w:trPr>
        <w:tc>
          <w:tcPr>
            <w:tcW w:w="4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7111" w14:textId="77777777" w:rsidR="000F62A2" w:rsidRPr="000F62A2" w:rsidRDefault="000F62A2" w:rsidP="000F62A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  <w:lang w:val="en-GB"/>
              </w:rPr>
              <w:t>Population incidence of Covid-19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8F57" w14:textId="77777777" w:rsidR="000F62A2" w:rsidRPr="000F62A2" w:rsidRDefault="000F62A2" w:rsidP="000F62A2">
            <w:pPr>
              <w:jc w:val="center"/>
              <w:rPr>
                <w:color w:val="000000"/>
                <w:sz w:val="20"/>
                <w:szCs w:val="20"/>
              </w:rPr>
            </w:pPr>
            <w:r w:rsidRPr="000F62A2">
              <w:rPr>
                <w:color w:val="000000"/>
                <w:sz w:val="20"/>
                <w:szCs w:val="20"/>
              </w:rPr>
              <w:t>0·9 (0·3)</w:t>
            </w:r>
          </w:p>
        </w:tc>
      </w:tr>
    </w:tbl>
    <w:p w14:paraId="64FDCFDE" w14:textId="2685C60C" w:rsidR="004479AB" w:rsidRPr="005D3D58" w:rsidRDefault="004479AB" w:rsidP="00A71418">
      <w:pPr>
        <w:rPr>
          <w:lang w:val="en-GB"/>
        </w:rPr>
      </w:pPr>
    </w:p>
    <w:p w14:paraId="7B3AFFBE" w14:textId="1A107710" w:rsidR="003407EE" w:rsidRPr="005D3D58" w:rsidRDefault="003407EE" w:rsidP="003407EE">
      <w:pPr>
        <w:pStyle w:val="NormalWeb"/>
        <w:spacing w:before="0" w:beforeAutospacing="0" w:after="0" w:afterAutospacing="0"/>
        <w:rPr>
          <w:lang w:val="en-GB"/>
        </w:rPr>
      </w:pPr>
      <w:r w:rsidRPr="005D3D58">
        <w:rPr>
          <w:color w:val="000000"/>
          <w:sz w:val="20"/>
          <w:szCs w:val="20"/>
          <w:lang w:val="en-GB"/>
        </w:rPr>
        <w:t xml:space="preserve">Data are mean (SD). CCP=complex chronic patient. ACD=advanced chronic disease. SNQ12=number of unmet </w:t>
      </w:r>
      <w:r>
        <w:rPr>
          <w:color w:val="000000"/>
          <w:sz w:val="20"/>
          <w:szCs w:val="20"/>
          <w:lang w:val="en-GB"/>
        </w:rPr>
        <w:t xml:space="preserve">epidemic and infection control preparedness </w:t>
      </w:r>
      <w:r w:rsidRPr="005D3D58">
        <w:rPr>
          <w:color w:val="000000"/>
          <w:sz w:val="20"/>
          <w:szCs w:val="20"/>
          <w:lang w:val="en-GB"/>
        </w:rPr>
        <w:t xml:space="preserve">requirements (0-12). </w:t>
      </w:r>
      <w:r w:rsidR="00A23D2B">
        <w:rPr>
          <w:color w:val="000000"/>
          <w:sz w:val="20"/>
          <w:szCs w:val="20"/>
          <w:lang w:val="en-GB"/>
        </w:rPr>
        <w:t>*Barthel score &lt; 50.</w:t>
      </w:r>
    </w:p>
    <w:p w14:paraId="360B0E1A" w14:textId="2889034D" w:rsidR="00A71418" w:rsidRDefault="00A71418" w:rsidP="00A7141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GB"/>
        </w:rPr>
      </w:pPr>
      <w:r w:rsidRPr="005D3D58">
        <w:rPr>
          <w:color w:val="000000"/>
          <w:sz w:val="22"/>
          <w:szCs w:val="22"/>
          <w:lang w:val="en-GB"/>
        </w:rPr>
        <w:t> </w:t>
      </w:r>
    </w:p>
    <w:p w14:paraId="333E7CE7" w14:textId="29F4D25A" w:rsidR="00A71418" w:rsidRPr="005D3D58" w:rsidRDefault="00A71418" w:rsidP="00A71418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GB"/>
        </w:rPr>
      </w:pPr>
    </w:p>
    <w:p w14:paraId="51F83741" w14:textId="77777777" w:rsidR="00EC49CC" w:rsidRDefault="00EC49CC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26A921BF" w14:textId="77777777" w:rsidR="00270A38" w:rsidRPr="00F27E2E" w:rsidRDefault="00270A38" w:rsidP="00270A38">
      <w:pPr>
        <w:spacing w:after="160" w:line="259" w:lineRule="auto"/>
        <w:rPr>
          <w:b/>
          <w:bCs/>
          <w:color w:val="000000"/>
          <w:sz w:val="15"/>
          <w:szCs w:val="20"/>
          <w:lang w:val="en-GB"/>
        </w:rPr>
      </w:pPr>
    </w:p>
    <w:p w14:paraId="41806AFD" w14:textId="77777777" w:rsidR="00270A38" w:rsidRPr="006F45CE" w:rsidRDefault="00270A38" w:rsidP="00270A38">
      <w:pPr>
        <w:rPr>
          <w:b/>
          <w:sz w:val="20"/>
          <w:lang w:val="en-GB"/>
        </w:rPr>
      </w:pPr>
      <w:r w:rsidRPr="006F45CE">
        <w:rPr>
          <w:b/>
          <w:bCs/>
          <w:sz w:val="20"/>
          <w:lang w:val="en-GB"/>
        </w:rPr>
        <w:t>Figure 1</w:t>
      </w:r>
      <w:r w:rsidRPr="006F45CE">
        <w:rPr>
          <w:b/>
          <w:sz w:val="20"/>
          <w:lang w:val="en-GB"/>
        </w:rPr>
        <w:t>. Excess mortality of 2020 relative to the average of the past four years (2016-2019)</w:t>
      </w:r>
    </w:p>
    <w:p w14:paraId="76953423" w14:textId="77777777" w:rsidR="00270A38" w:rsidRDefault="00270A38" w:rsidP="00270A38">
      <w:pPr>
        <w:rPr>
          <w:lang w:val="en-GB"/>
        </w:rPr>
      </w:pPr>
    </w:p>
    <w:p w14:paraId="54FE26D0" w14:textId="77777777" w:rsidR="00270A38" w:rsidRPr="005D3D58" w:rsidRDefault="00270A38" w:rsidP="00270A38">
      <w:pPr>
        <w:rPr>
          <w:lang w:val="en-GB"/>
        </w:rPr>
      </w:pPr>
    </w:p>
    <w:p w14:paraId="3523DC65" w14:textId="77777777" w:rsidR="00270A38" w:rsidRDefault="00270A38" w:rsidP="00270A38">
      <w:pPr>
        <w:rPr>
          <w:lang w:val="en-GB"/>
        </w:rPr>
      </w:pPr>
      <w:r w:rsidRPr="00793508">
        <w:rPr>
          <w:noProof/>
          <w:lang w:eastAsia="es-ES"/>
        </w:rPr>
        <w:drawing>
          <wp:inline distT="0" distB="0" distL="0" distR="0" wp14:anchorId="50674B11" wp14:editId="25B7AC36">
            <wp:extent cx="5400040" cy="4150995"/>
            <wp:effectExtent l="0" t="0" r="0" b="190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5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AD892" w14:textId="77777777" w:rsidR="00270A38" w:rsidRPr="00F27E2E" w:rsidRDefault="00270A38" w:rsidP="00270A38">
      <w:pPr>
        <w:rPr>
          <w:sz w:val="32"/>
          <w:lang w:val="en-GB"/>
        </w:rPr>
      </w:pPr>
    </w:p>
    <w:p w14:paraId="6B2EE248" w14:textId="77777777" w:rsidR="003407EE" w:rsidRPr="00F27E2E" w:rsidRDefault="003407EE" w:rsidP="003407EE">
      <w:pPr>
        <w:jc w:val="both"/>
        <w:rPr>
          <w:sz w:val="20"/>
          <w:lang w:val="en-GB"/>
        </w:rPr>
      </w:pPr>
      <w:r w:rsidRPr="00F27E2E">
        <w:rPr>
          <w:sz w:val="20"/>
          <w:lang w:val="en-GB"/>
        </w:rPr>
        <w:t>Bars show the number of we</w:t>
      </w:r>
      <w:r>
        <w:rPr>
          <w:sz w:val="20"/>
          <w:lang w:val="en-GB"/>
        </w:rPr>
        <w:t>e</w:t>
      </w:r>
      <w:r w:rsidRPr="00F27E2E">
        <w:rPr>
          <w:sz w:val="20"/>
          <w:lang w:val="en-GB"/>
        </w:rPr>
        <w:t xml:space="preserve">kly deaths reported in 2020 in all nursing homes included in the analysis </w:t>
      </w:r>
      <w:r>
        <w:rPr>
          <w:sz w:val="20"/>
          <w:lang w:val="en-GB"/>
        </w:rPr>
        <w:t>over</w:t>
      </w:r>
      <w:r w:rsidRPr="00F27E2E">
        <w:rPr>
          <w:sz w:val="20"/>
          <w:lang w:val="en-GB"/>
        </w:rPr>
        <w:t xml:space="preserve"> the </w:t>
      </w:r>
      <w:r>
        <w:rPr>
          <w:sz w:val="20"/>
          <w:lang w:val="en-GB"/>
        </w:rPr>
        <w:t>study</w:t>
      </w:r>
      <w:r w:rsidRPr="00F27E2E">
        <w:rPr>
          <w:sz w:val="20"/>
          <w:lang w:val="en-GB"/>
        </w:rPr>
        <w:t xml:space="preserve"> period. Deaths reported in 2020 have been classified as Covid-19 confirmed and unconfirmed, which include deaths of individuals with suspected Covid-19 diagnosis. The median number of deaths for the same weeks in the previous 4 years (2016-2019) is shown in grey. The continuous line shows the death toll attributed to Covid-19 in the general population of the catchment area.</w:t>
      </w:r>
    </w:p>
    <w:p w14:paraId="36B9B23F" w14:textId="2AB33A8E" w:rsidR="00BC0E89" w:rsidRPr="00AE193E" w:rsidRDefault="00270A38" w:rsidP="00CF2C1D">
      <w:pPr>
        <w:spacing w:after="160" w:line="259" w:lineRule="auto"/>
        <w:rPr>
          <w:b/>
          <w:bCs/>
          <w:sz w:val="32"/>
          <w:lang w:val="en-GB"/>
        </w:rPr>
      </w:pPr>
      <w:r w:rsidRPr="00F27E2E">
        <w:rPr>
          <w:b/>
          <w:bCs/>
          <w:sz w:val="32"/>
          <w:lang w:val="en-GB"/>
        </w:rPr>
        <w:br w:type="page"/>
      </w:r>
    </w:p>
    <w:p w14:paraId="061302E7" w14:textId="4CEF90E8" w:rsidR="00B52C64" w:rsidRDefault="00B52C64" w:rsidP="00CF2C1D">
      <w:pPr>
        <w:spacing w:after="160" w:line="259" w:lineRule="auto"/>
        <w:rPr>
          <w:color w:val="000000"/>
          <w:lang w:val="en-GB"/>
        </w:rPr>
      </w:pPr>
      <w:r w:rsidRPr="00B856B7">
        <w:rPr>
          <w:b/>
          <w:bCs/>
          <w:color w:val="000000"/>
          <w:sz w:val="20"/>
          <w:szCs w:val="20"/>
          <w:lang w:val="en-US"/>
        </w:rPr>
        <w:t>Table 2. Estimated effect of long-term care facilities’ features in all deaths and Covid-19 related deaths.</w:t>
      </w:r>
    </w:p>
    <w:p w14:paraId="55EC88FE" w14:textId="160E52DC" w:rsidR="00B856B7" w:rsidRDefault="00B856B7" w:rsidP="00CF2C1D">
      <w:pPr>
        <w:spacing w:after="160" w:line="259" w:lineRule="auto"/>
        <w:rPr>
          <w:color w:val="000000"/>
          <w:lang w:val="en-GB"/>
        </w:rPr>
      </w:pPr>
    </w:p>
    <w:tbl>
      <w:tblPr>
        <w:tblW w:w="9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1"/>
        <w:gridCol w:w="1246"/>
        <w:gridCol w:w="1274"/>
        <w:gridCol w:w="870"/>
        <w:gridCol w:w="1246"/>
        <w:gridCol w:w="1276"/>
        <w:gridCol w:w="869"/>
      </w:tblGrid>
      <w:tr w:rsidR="00B52C64" w:rsidRPr="00B856B7" w14:paraId="4261BB33" w14:textId="77777777" w:rsidTr="009B56BA">
        <w:trPr>
          <w:trHeight w:val="252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14:paraId="7C1D80D4" w14:textId="77777777" w:rsidR="00B52C64" w:rsidRPr="00C52E0E" w:rsidRDefault="00B52C64" w:rsidP="00AE193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390" w:type="dxa"/>
            <w:gridSpan w:val="3"/>
            <w:shd w:val="clear" w:color="auto" w:fill="auto"/>
            <w:vAlign w:val="center"/>
            <w:hideMark/>
          </w:tcPr>
          <w:p w14:paraId="580FC03C" w14:textId="554BE81A" w:rsidR="00B52C64" w:rsidRPr="00B856B7" w:rsidRDefault="00B52C64" w:rsidP="00AE193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56B7">
              <w:rPr>
                <w:b/>
                <w:bCs/>
                <w:color w:val="000000"/>
                <w:sz w:val="16"/>
                <w:szCs w:val="16"/>
              </w:rPr>
              <w:t>All-cause deaths</w:t>
            </w:r>
          </w:p>
        </w:tc>
        <w:tc>
          <w:tcPr>
            <w:tcW w:w="3391" w:type="dxa"/>
            <w:gridSpan w:val="3"/>
            <w:shd w:val="clear" w:color="auto" w:fill="auto"/>
            <w:vAlign w:val="center"/>
            <w:hideMark/>
          </w:tcPr>
          <w:p w14:paraId="34BD3E28" w14:textId="341EE694" w:rsidR="00B52C64" w:rsidRPr="00B856B7" w:rsidRDefault="00B52C64" w:rsidP="00AE193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56B7">
              <w:rPr>
                <w:b/>
                <w:bCs/>
                <w:color w:val="000000"/>
                <w:sz w:val="16"/>
                <w:szCs w:val="16"/>
              </w:rPr>
              <w:t>Covid-19-related deaths</w:t>
            </w:r>
          </w:p>
        </w:tc>
      </w:tr>
      <w:tr w:rsidR="00AE193E" w:rsidRPr="00B856B7" w14:paraId="19DF39C2" w14:textId="77777777" w:rsidTr="009B56BA">
        <w:trPr>
          <w:trHeight w:val="241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14:paraId="3A575970" w14:textId="77777777" w:rsidR="00AE193E" w:rsidRPr="00B856B7" w:rsidRDefault="00AE193E" w:rsidP="00AE193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56B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40EE339" w14:textId="77777777" w:rsidR="00AE193E" w:rsidRPr="00B856B7" w:rsidRDefault="00AE193E" w:rsidP="00AE193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56B7">
              <w:rPr>
                <w:b/>
                <w:bCs/>
                <w:color w:val="000000"/>
                <w:sz w:val="16"/>
                <w:szCs w:val="16"/>
              </w:rPr>
              <w:t>Univariate analysis</w:t>
            </w:r>
          </w:p>
        </w:tc>
        <w:tc>
          <w:tcPr>
            <w:tcW w:w="2144" w:type="dxa"/>
            <w:gridSpan w:val="2"/>
            <w:shd w:val="clear" w:color="auto" w:fill="auto"/>
            <w:vAlign w:val="center"/>
            <w:hideMark/>
          </w:tcPr>
          <w:p w14:paraId="66827880" w14:textId="22E7FDFE" w:rsidR="00AE193E" w:rsidRPr="00B856B7" w:rsidRDefault="00AE193E" w:rsidP="00AE193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56B7">
              <w:rPr>
                <w:b/>
                <w:bCs/>
                <w:color w:val="000000"/>
                <w:sz w:val="16"/>
                <w:szCs w:val="16"/>
              </w:rPr>
              <w:t>Multivariate analysis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655A24A" w14:textId="77777777" w:rsidR="00AE193E" w:rsidRPr="00B856B7" w:rsidRDefault="00AE193E" w:rsidP="00AE193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56B7">
              <w:rPr>
                <w:b/>
                <w:bCs/>
                <w:color w:val="000000"/>
                <w:sz w:val="16"/>
                <w:szCs w:val="16"/>
              </w:rPr>
              <w:t>Univariate analysis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  <w:hideMark/>
          </w:tcPr>
          <w:p w14:paraId="3D7F6D57" w14:textId="4EBCC922" w:rsidR="00AE193E" w:rsidRPr="00B856B7" w:rsidRDefault="00AE193E" w:rsidP="00AE193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56B7">
              <w:rPr>
                <w:b/>
                <w:bCs/>
                <w:color w:val="000000"/>
                <w:sz w:val="16"/>
                <w:szCs w:val="16"/>
              </w:rPr>
              <w:t>Multivariate analysis</w:t>
            </w:r>
          </w:p>
        </w:tc>
      </w:tr>
      <w:tr w:rsidR="00B52C64" w:rsidRPr="00B856B7" w14:paraId="16EC9D9C" w14:textId="77777777" w:rsidTr="009B56BA">
        <w:trPr>
          <w:trHeight w:val="202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14:paraId="23B7758F" w14:textId="77777777" w:rsidR="00B52C64" w:rsidRPr="00B856B7" w:rsidRDefault="00B52C64" w:rsidP="00AE193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56B7">
              <w:rPr>
                <w:b/>
                <w:bCs/>
                <w:color w:val="000000"/>
                <w:sz w:val="16"/>
                <w:szCs w:val="16"/>
              </w:rPr>
              <w:t>Average resident profile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025BDA0" w14:textId="09F3FAB9" w:rsidR="00B52C64" w:rsidRPr="00B856B7" w:rsidRDefault="00AE193E" w:rsidP="00AE193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56B7">
              <w:rPr>
                <w:b/>
                <w:bCs/>
                <w:color w:val="000000"/>
                <w:sz w:val="16"/>
                <w:szCs w:val="16"/>
              </w:rPr>
              <w:t>Hazard Ratio (95% CI)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2E87253" w14:textId="6D4D84C6" w:rsidR="00B52C64" w:rsidRPr="00B856B7" w:rsidRDefault="00AE193E" w:rsidP="00AE193E">
            <w:pPr>
              <w:rPr>
                <w:sz w:val="20"/>
                <w:szCs w:val="20"/>
              </w:rPr>
            </w:pPr>
            <w:r w:rsidRPr="00B856B7">
              <w:rPr>
                <w:b/>
                <w:bCs/>
                <w:color w:val="000000"/>
                <w:sz w:val="16"/>
                <w:szCs w:val="16"/>
              </w:rPr>
              <w:t>Hazard Ratio (95% CI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A76B3C4" w14:textId="73425012" w:rsidR="00B52C64" w:rsidRPr="00B856B7" w:rsidRDefault="00AE193E" w:rsidP="00AE193E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6DB4955" w14:textId="51EB81DC" w:rsidR="00B52C64" w:rsidRPr="00B856B7" w:rsidRDefault="00AE193E" w:rsidP="00AE193E">
            <w:pPr>
              <w:rPr>
                <w:sz w:val="20"/>
                <w:szCs w:val="20"/>
              </w:rPr>
            </w:pPr>
            <w:r w:rsidRPr="00B856B7">
              <w:rPr>
                <w:b/>
                <w:bCs/>
                <w:color w:val="000000"/>
                <w:sz w:val="16"/>
                <w:szCs w:val="16"/>
              </w:rPr>
              <w:t>Hazard Ratio (95% C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9927A1" w14:textId="52E1BE58" w:rsidR="00B52C64" w:rsidRPr="00B856B7" w:rsidRDefault="00AE193E" w:rsidP="00AE193E">
            <w:pPr>
              <w:rPr>
                <w:sz w:val="20"/>
                <w:szCs w:val="20"/>
              </w:rPr>
            </w:pPr>
            <w:r w:rsidRPr="00B856B7">
              <w:rPr>
                <w:b/>
                <w:bCs/>
                <w:color w:val="000000"/>
                <w:sz w:val="16"/>
                <w:szCs w:val="16"/>
              </w:rPr>
              <w:t>Hazard Ratio (95% CI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F923F1A" w14:textId="5206A991" w:rsidR="00B52C64" w:rsidRPr="00B856B7" w:rsidRDefault="00AE193E" w:rsidP="00AE193E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B52C64" w:rsidRPr="00B856B7" w14:paraId="44BC23F1" w14:textId="77777777" w:rsidTr="009B56BA">
        <w:trPr>
          <w:trHeight w:val="211"/>
        </w:trPr>
        <w:tc>
          <w:tcPr>
            <w:tcW w:w="3001" w:type="dxa"/>
            <w:shd w:val="clear" w:color="auto" w:fill="auto"/>
            <w:vAlign w:val="center"/>
            <w:hideMark/>
          </w:tcPr>
          <w:p w14:paraId="0E6735E1" w14:textId="72BC9B60" w:rsidR="00B52C64" w:rsidRPr="00B856B7" w:rsidRDefault="00B52C64" w:rsidP="00AE193E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B856B7">
              <w:rPr>
                <w:color w:val="000000"/>
                <w:sz w:val="16"/>
                <w:szCs w:val="16"/>
                <w:lang w:val="en-US"/>
              </w:rPr>
              <w:t>Age of residents in each facility</w:t>
            </w:r>
            <w:r w:rsidR="00DB3E0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="00DB3E04" w:rsidRPr="00DB4DF2">
              <w:rPr>
                <w:color w:val="000000"/>
                <w:sz w:val="20"/>
                <w:lang w:val="en-GB"/>
              </w:rPr>
              <w:t>§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88AA1CD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0·99 </w:t>
            </w:r>
            <w:r w:rsidRPr="00B856B7">
              <w:rPr>
                <w:color w:val="000000"/>
                <w:sz w:val="16"/>
                <w:szCs w:val="16"/>
              </w:rPr>
              <w:br/>
              <w:t>(0·83-1·18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96DFDA0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BA7E041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253047E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0·99 </w:t>
            </w:r>
            <w:r w:rsidRPr="00B856B7">
              <w:rPr>
                <w:color w:val="000000"/>
                <w:sz w:val="16"/>
                <w:szCs w:val="16"/>
              </w:rPr>
              <w:br/>
              <w:t>(0·97-1·0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E01850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711173ED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</w:p>
        </w:tc>
      </w:tr>
      <w:tr w:rsidR="00B52C64" w:rsidRPr="00B856B7" w14:paraId="2D3DF457" w14:textId="77777777" w:rsidTr="009B56BA">
        <w:trPr>
          <w:trHeight w:val="211"/>
        </w:trPr>
        <w:tc>
          <w:tcPr>
            <w:tcW w:w="3001" w:type="dxa"/>
            <w:shd w:val="clear" w:color="auto" w:fill="auto"/>
            <w:vAlign w:val="center"/>
            <w:hideMark/>
          </w:tcPr>
          <w:p w14:paraId="00BB9FDC" w14:textId="77777777" w:rsidR="00B52C64" w:rsidRPr="00B856B7" w:rsidRDefault="00B52C64" w:rsidP="00AE193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Percentage of male residents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8F05D17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01 </w:t>
            </w:r>
            <w:r w:rsidRPr="00B856B7">
              <w:rPr>
                <w:color w:val="000000"/>
                <w:sz w:val="16"/>
                <w:szCs w:val="16"/>
              </w:rPr>
              <w:br/>
              <w:t>(1·03-1·05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78300E99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6AD07AE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70C810B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00 </w:t>
            </w:r>
            <w:r w:rsidRPr="00B856B7">
              <w:rPr>
                <w:color w:val="000000"/>
                <w:sz w:val="16"/>
                <w:szCs w:val="16"/>
              </w:rPr>
              <w:br/>
              <w:t>(0·95-1·0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BF4CE0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6F50AF6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</w:p>
        </w:tc>
      </w:tr>
      <w:tr w:rsidR="00B52C64" w:rsidRPr="00B856B7" w14:paraId="7B7AC1FD" w14:textId="77777777" w:rsidTr="009B56BA">
        <w:trPr>
          <w:trHeight w:val="211"/>
        </w:trPr>
        <w:tc>
          <w:tcPr>
            <w:tcW w:w="3001" w:type="dxa"/>
            <w:shd w:val="clear" w:color="auto" w:fill="auto"/>
            <w:vAlign w:val="center"/>
            <w:hideMark/>
          </w:tcPr>
          <w:p w14:paraId="3CD38413" w14:textId="7DEEBE5F" w:rsidR="00B52C64" w:rsidRPr="00B856B7" w:rsidRDefault="00B52C64" w:rsidP="00AE193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Number of comorbidities</w:t>
            </w:r>
            <w:r w:rsidR="00DB3E04">
              <w:rPr>
                <w:color w:val="000000"/>
                <w:sz w:val="16"/>
                <w:szCs w:val="16"/>
              </w:rPr>
              <w:t xml:space="preserve"> </w:t>
            </w:r>
            <w:r w:rsidR="00DB3E04" w:rsidRPr="00DB4DF2">
              <w:rPr>
                <w:color w:val="000000"/>
                <w:sz w:val="20"/>
                <w:lang w:val="en-GB"/>
              </w:rPr>
              <w:t>§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97E97E9" w14:textId="0AFD9F74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15 </w:t>
            </w:r>
            <w:r w:rsidRPr="00B856B7">
              <w:rPr>
                <w:color w:val="000000"/>
                <w:sz w:val="16"/>
                <w:szCs w:val="16"/>
              </w:rPr>
              <w:br/>
              <w:t>(1·08-1·22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896724E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EABD7B4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17EE52B" w14:textId="5703901C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35 </w:t>
            </w:r>
            <w:r w:rsidRPr="00B856B7">
              <w:rPr>
                <w:color w:val="000000"/>
                <w:sz w:val="16"/>
                <w:szCs w:val="16"/>
              </w:rPr>
              <w:br/>
              <w:t>(1·25-1·46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2A4EC1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E1C1B6E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</w:p>
        </w:tc>
      </w:tr>
      <w:tr w:rsidR="00B52C64" w:rsidRPr="00B856B7" w14:paraId="4A2B9000" w14:textId="77777777" w:rsidTr="009B56BA">
        <w:trPr>
          <w:trHeight w:val="211"/>
        </w:trPr>
        <w:tc>
          <w:tcPr>
            <w:tcW w:w="3001" w:type="dxa"/>
            <w:shd w:val="clear" w:color="auto" w:fill="auto"/>
            <w:vAlign w:val="center"/>
            <w:hideMark/>
          </w:tcPr>
          <w:p w14:paraId="2F7109F6" w14:textId="77777777" w:rsidR="00B52C64" w:rsidRPr="00B856B7" w:rsidRDefault="00B52C64" w:rsidP="00AE193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Percentage of CCPs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E97F05F" w14:textId="3EDAE7D4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04 </w:t>
            </w:r>
            <w:r w:rsidRPr="00B856B7">
              <w:rPr>
                <w:color w:val="000000"/>
                <w:sz w:val="16"/>
                <w:szCs w:val="16"/>
              </w:rPr>
              <w:br/>
              <w:t>(1·02-1·06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45ED235C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04 </w:t>
            </w:r>
            <w:r w:rsidRPr="00B856B7">
              <w:rPr>
                <w:color w:val="000000"/>
                <w:sz w:val="16"/>
                <w:szCs w:val="16"/>
              </w:rPr>
              <w:br/>
              <w:t>(1·02-1·06)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57258C3" w14:textId="336EA77E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0·0015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EC41098" w14:textId="3EBC5DCF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10 </w:t>
            </w:r>
            <w:r w:rsidRPr="00B856B7">
              <w:rPr>
                <w:color w:val="000000"/>
                <w:sz w:val="16"/>
                <w:szCs w:val="16"/>
              </w:rPr>
              <w:br/>
              <w:t>(1·06-1·11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BD9CAB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1·09</w:t>
            </w:r>
            <w:r w:rsidRPr="00B856B7">
              <w:rPr>
                <w:color w:val="000000"/>
                <w:sz w:val="16"/>
                <w:szCs w:val="16"/>
              </w:rPr>
              <w:br/>
              <w:t xml:space="preserve"> (1·05-1·12)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7F3012ED" w14:textId="6BDA7EBD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&lt;0·0001</w:t>
            </w:r>
          </w:p>
        </w:tc>
      </w:tr>
      <w:tr w:rsidR="00B52C64" w:rsidRPr="00B856B7" w14:paraId="3877BA98" w14:textId="77777777" w:rsidTr="009B56BA">
        <w:trPr>
          <w:trHeight w:val="211"/>
        </w:trPr>
        <w:tc>
          <w:tcPr>
            <w:tcW w:w="3001" w:type="dxa"/>
            <w:shd w:val="clear" w:color="auto" w:fill="auto"/>
            <w:vAlign w:val="center"/>
            <w:hideMark/>
          </w:tcPr>
          <w:p w14:paraId="04403395" w14:textId="77777777" w:rsidR="00B52C64" w:rsidRPr="00B856B7" w:rsidRDefault="00B52C64" w:rsidP="00AE193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Percentage of ACD patients 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E079DF7" w14:textId="6EFC7CD1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09 </w:t>
            </w:r>
            <w:r w:rsidRPr="00B856B7">
              <w:rPr>
                <w:color w:val="000000"/>
                <w:sz w:val="16"/>
                <w:szCs w:val="16"/>
              </w:rPr>
              <w:br/>
              <w:t>(1·05-1·13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7543E777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09 </w:t>
            </w:r>
            <w:r w:rsidRPr="00B856B7">
              <w:rPr>
                <w:color w:val="000000"/>
                <w:sz w:val="16"/>
                <w:szCs w:val="16"/>
              </w:rPr>
              <w:br/>
              <w:t>(1·04-1·13)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913BF29" w14:textId="371C5455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0·0002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5995659" w14:textId="5B67ADA8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1·15</w:t>
            </w:r>
            <w:r w:rsidRPr="00B856B7">
              <w:rPr>
                <w:color w:val="000000"/>
                <w:sz w:val="16"/>
                <w:szCs w:val="16"/>
              </w:rPr>
              <w:br/>
              <w:t xml:space="preserve"> (1·10-1·20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924EA1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1·13</w:t>
            </w:r>
            <w:r w:rsidRPr="00B856B7">
              <w:rPr>
                <w:color w:val="000000"/>
                <w:sz w:val="16"/>
                <w:szCs w:val="16"/>
              </w:rPr>
              <w:br/>
              <w:t xml:space="preserve"> (1·07-1·19)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5DF361B" w14:textId="383D0562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&lt;0·0001</w:t>
            </w:r>
          </w:p>
        </w:tc>
      </w:tr>
      <w:tr w:rsidR="00B52C64" w:rsidRPr="00B856B7" w14:paraId="48C7A471" w14:textId="77777777" w:rsidTr="009B56BA">
        <w:trPr>
          <w:trHeight w:val="211"/>
        </w:trPr>
        <w:tc>
          <w:tcPr>
            <w:tcW w:w="3001" w:type="dxa"/>
            <w:shd w:val="clear" w:color="auto" w:fill="auto"/>
            <w:vAlign w:val="center"/>
            <w:hideMark/>
          </w:tcPr>
          <w:p w14:paraId="643E1C94" w14:textId="7DE8F674" w:rsidR="00B52C64" w:rsidRPr="00B856B7" w:rsidRDefault="00B52C64" w:rsidP="00AE193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Pe</w:t>
            </w:r>
            <w:r w:rsidR="00AE193E">
              <w:rPr>
                <w:color w:val="000000"/>
                <w:sz w:val="16"/>
                <w:szCs w:val="16"/>
              </w:rPr>
              <w:t>rcentage of dependent residents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DDB3EEB" w14:textId="72718198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03 </w:t>
            </w:r>
            <w:r w:rsidRPr="00B856B7">
              <w:rPr>
                <w:color w:val="000000"/>
                <w:sz w:val="16"/>
                <w:szCs w:val="16"/>
              </w:rPr>
              <w:br/>
              <w:t>(1·01-1·07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F099F74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F36F610" w14:textId="54DC0643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0A8AA440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00 </w:t>
            </w:r>
            <w:r w:rsidRPr="00B856B7">
              <w:rPr>
                <w:color w:val="000000"/>
                <w:sz w:val="16"/>
                <w:szCs w:val="16"/>
              </w:rPr>
              <w:br/>
              <w:t>(0·95-1·0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CBD5F7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DDC0660" w14:textId="180449A9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</w:tr>
      <w:tr w:rsidR="00B52C64" w:rsidRPr="00B856B7" w14:paraId="31EAA32D" w14:textId="77777777" w:rsidTr="009B56BA">
        <w:trPr>
          <w:trHeight w:val="202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14:paraId="2DFC6176" w14:textId="77777777" w:rsidR="00B52C64" w:rsidRPr="00B856B7" w:rsidRDefault="00B52C64" w:rsidP="00AE193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56B7">
              <w:rPr>
                <w:b/>
                <w:bCs/>
                <w:color w:val="000000"/>
                <w:sz w:val="16"/>
                <w:szCs w:val="16"/>
              </w:rPr>
              <w:t>Structural features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633C09C" w14:textId="77777777" w:rsidR="00B52C64" w:rsidRPr="00B856B7" w:rsidRDefault="00B52C64" w:rsidP="00AE193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4A710B38" w14:textId="77777777" w:rsidR="00B52C64" w:rsidRPr="00B856B7" w:rsidRDefault="00B52C64" w:rsidP="00AE193E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6DC8486B" w14:textId="77777777" w:rsidR="00B52C64" w:rsidRPr="00B856B7" w:rsidRDefault="00B52C64" w:rsidP="00AE193E">
            <w:pPr>
              <w:rPr>
                <w:sz w:val="20"/>
                <w:szCs w:val="20"/>
              </w:rPr>
            </w:pP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78F3259" w14:textId="77777777" w:rsidR="00B52C64" w:rsidRPr="00B856B7" w:rsidRDefault="00B52C64" w:rsidP="00AE193E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8B5561" w14:textId="77777777" w:rsidR="00B52C64" w:rsidRPr="00B856B7" w:rsidRDefault="00B52C64" w:rsidP="00AE193E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7B5723EE" w14:textId="77777777" w:rsidR="00B52C64" w:rsidRPr="00B856B7" w:rsidRDefault="00B52C64" w:rsidP="00AE193E">
            <w:pPr>
              <w:rPr>
                <w:sz w:val="20"/>
                <w:szCs w:val="20"/>
              </w:rPr>
            </w:pPr>
          </w:p>
        </w:tc>
      </w:tr>
      <w:tr w:rsidR="00B52C64" w:rsidRPr="00B856B7" w14:paraId="001B5061" w14:textId="77777777" w:rsidTr="009B56BA">
        <w:trPr>
          <w:trHeight w:val="211"/>
        </w:trPr>
        <w:tc>
          <w:tcPr>
            <w:tcW w:w="3001" w:type="dxa"/>
            <w:shd w:val="clear" w:color="auto" w:fill="auto"/>
            <w:vAlign w:val="center"/>
            <w:hideMark/>
          </w:tcPr>
          <w:p w14:paraId="1182D3D6" w14:textId="68487A18" w:rsidR="00B52C64" w:rsidRPr="00B856B7" w:rsidRDefault="00B52C64" w:rsidP="00AE193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SNQ12</w:t>
            </w:r>
            <w:r w:rsidR="00DB4DF2">
              <w:rPr>
                <w:color w:val="000000"/>
                <w:sz w:val="16"/>
                <w:szCs w:val="16"/>
              </w:rPr>
              <w:t xml:space="preserve"> </w:t>
            </w:r>
            <w:r w:rsidR="00DB4DF2" w:rsidRPr="00DB3E04"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63056E17" w14:textId="0785954A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06 </w:t>
            </w:r>
            <w:r w:rsidRPr="00B856B7">
              <w:rPr>
                <w:color w:val="000000"/>
                <w:sz w:val="16"/>
                <w:szCs w:val="16"/>
              </w:rPr>
              <w:br/>
              <w:t>(1·04-1·08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25D4EC8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04 </w:t>
            </w:r>
            <w:r w:rsidRPr="00B856B7">
              <w:rPr>
                <w:color w:val="000000"/>
                <w:sz w:val="16"/>
                <w:szCs w:val="16"/>
              </w:rPr>
              <w:br/>
              <w:t>(1·03-1·07)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0A4341C" w14:textId="17E919D3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&lt;0·000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66FEDC4" w14:textId="337DEF9B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11 </w:t>
            </w:r>
            <w:r w:rsidRPr="00B856B7">
              <w:rPr>
                <w:color w:val="000000"/>
                <w:sz w:val="16"/>
                <w:szCs w:val="16"/>
              </w:rPr>
              <w:br/>
              <w:t>(1·09-1·14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0138A5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08 </w:t>
            </w:r>
            <w:r w:rsidRPr="00B856B7">
              <w:rPr>
                <w:color w:val="000000"/>
                <w:sz w:val="16"/>
                <w:szCs w:val="16"/>
              </w:rPr>
              <w:br/>
              <w:t>(1·05-1·10)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CE6CD82" w14:textId="778A8FB0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&lt;0·0001</w:t>
            </w:r>
          </w:p>
        </w:tc>
      </w:tr>
      <w:tr w:rsidR="00B52C64" w:rsidRPr="00B856B7" w14:paraId="1FB7A0A7" w14:textId="77777777" w:rsidTr="009B56BA">
        <w:trPr>
          <w:trHeight w:val="211"/>
        </w:trPr>
        <w:tc>
          <w:tcPr>
            <w:tcW w:w="3001" w:type="dxa"/>
            <w:shd w:val="clear" w:color="auto" w:fill="auto"/>
            <w:vAlign w:val="center"/>
            <w:hideMark/>
          </w:tcPr>
          <w:p w14:paraId="32E757E1" w14:textId="63779A9C" w:rsidR="00B52C64" w:rsidRPr="00B856B7" w:rsidRDefault="00B52C64" w:rsidP="00AE193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Current number of residents</w:t>
            </w:r>
            <w:r w:rsidR="00DB3E04">
              <w:rPr>
                <w:color w:val="000000"/>
                <w:sz w:val="16"/>
                <w:szCs w:val="16"/>
              </w:rPr>
              <w:t xml:space="preserve"> </w:t>
            </w:r>
            <w:r w:rsidR="00DB3E04" w:rsidRPr="00DB4DF2">
              <w:rPr>
                <w:color w:val="000000"/>
                <w:sz w:val="20"/>
                <w:lang w:val="en-GB"/>
              </w:rPr>
              <w:t>§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02326E2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1·00</w:t>
            </w:r>
            <w:r w:rsidRPr="00B856B7">
              <w:rPr>
                <w:color w:val="000000"/>
                <w:sz w:val="16"/>
                <w:szCs w:val="16"/>
              </w:rPr>
              <w:br/>
              <w:t xml:space="preserve"> (0·99-1·01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0F9793A8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450848B5" w14:textId="64907331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69DA15D4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00 </w:t>
            </w:r>
            <w:r w:rsidRPr="00B856B7">
              <w:rPr>
                <w:color w:val="000000"/>
                <w:sz w:val="16"/>
                <w:szCs w:val="16"/>
              </w:rPr>
              <w:br/>
              <w:t>(0·98-1·0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844A31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41F3462" w14:textId="19B7551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</w:tr>
      <w:tr w:rsidR="00B52C64" w:rsidRPr="00B856B7" w14:paraId="686BC326" w14:textId="77777777" w:rsidTr="009B56BA">
        <w:trPr>
          <w:trHeight w:val="211"/>
        </w:trPr>
        <w:tc>
          <w:tcPr>
            <w:tcW w:w="3001" w:type="dxa"/>
            <w:shd w:val="clear" w:color="auto" w:fill="auto"/>
            <w:vAlign w:val="center"/>
            <w:hideMark/>
          </w:tcPr>
          <w:p w14:paraId="629AE588" w14:textId="77777777" w:rsidR="00B52C64" w:rsidRPr="00B856B7" w:rsidRDefault="00B52C64" w:rsidP="00AE193E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B856B7">
              <w:rPr>
                <w:color w:val="000000"/>
                <w:sz w:val="16"/>
                <w:szCs w:val="16"/>
                <w:lang w:val="en-US"/>
              </w:rPr>
              <w:t>Percentage of residents who return home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6B647B74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03 </w:t>
            </w:r>
            <w:r w:rsidRPr="00B856B7">
              <w:rPr>
                <w:color w:val="000000"/>
                <w:sz w:val="16"/>
                <w:szCs w:val="16"/>
              </w:rPr>
              <w:br/>
              <w:t>(0·91-1·14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08E1044F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3B6F0538" w14:textId="149FF9D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D2809DD" w14:textId="0A14D302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17 </w:t>
            </w:r>
            <w:r w:rsidRPr="00B856B7">
              <w:rPr>
                <w:color w:val="000000"/>
                <w:sz w:val="16"/>
                <w:szCs w:val="16"/>
              </w:rPr>
              <w:br/>
              <w:t>(1·01-1·31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0F38ED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707CD8B" w14:textId="29481A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</w:tr>
      <w:tr w:rsidR="00B52C64" w:rsidRPr="00B856B7" w14:paraId="65A334D8" w14:textId="77777777" w:rsidTr="009B56BA">
        <w:trPr>
          <w:trHeight w:val="202"/>
        </w:trPr>
        <w:tc>
          <w:tcPr>
            <w:tcW w:w="3001" w:type="dxa"/>
            <w:shd w:val="clear" w:color="auto" w:fill="auto"/>
            <w:vAlign w:val="center"/>
            <w:hideMark/>
          </w:tcPr>
          <w:p w14:paraId="092A712F" w14:textId="77777777" w:rsidR="00B52C64" w:rsidRPr="00B856B7" w:rsidRDefault="00B52C64" w:rsidP="00AE193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56B7">
              <w:rPr>
                <w:b/>
                <w:bCs/>
                <w:color w:val="000000"/>
                <w:sz w:val="16"/>
                <w:szCs w:val="16"/>
              </w:rPr>
              <w:t>Sociodemographic profile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C44CC86" w14:textId="77777777" w:rsidR="00B52C64" w:rsidRPr="00B856B7" w:rsidRDefault="00B52C64" w:rsidP="00AE193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6671037" w14:textId="77777777" w:rsidR="00B52C64" w:rsidRPr="00B856B7" w:rsidRDefault="00B52C64" w:rsidP="00AE193E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AE5D829" w14:textId="77777777" w:rsidR="00B52C64" w:rsidRPr="00B856B7" w:rsidRDefault="00B52C64" w:rsidP="00AE193E">
            <w:pPr>
              <w:rPr>
                <w:sz w:val="20"/>
                <w:szCs w:val="20"/>
              </w:rPr>
            </w:pP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EA26FFD" w14:textId="77777777" w:rsidR="00B52C64" w:rsidRPr="00B856B7" w:rsidRDefault="00B52C64" w:rsidP="00AE193E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AF279C" w14:textId="77777777" w:rsidR="00B52C64" w:rsidRPr="00B856B7" w:rsidRDefault="00B52C64" w:rsidP="00AE193E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28F5854" w14:textId="77777777" w:rsidR="00B52C64" w:rsidRPr="00B856B7" w:rsidRDefault="00B52C64" w:rsidP="00AE193E">
            <w:pPr>
              <w:rPr>
                <w:sz w:val="20"/>
                <w:szCs w:val="20"/>
              </w:rPr>
            </w:pPr>
          </w:p>
        </w:tc>
      </w:tr>
      <w:tr w:rsidR="00B52C64" w:rsidRPr="00B856B7" w14:paraId="7E578264" w14:textId="77777777" w:rsidTr="009B56BA">
        <w:trPr>
          <w:trHeight w:val="211"/>
        </w:trPr>
        <w:tc>
          <w:tcPr>
            <w:tcW w:w="3001" w:type="dxa"/>
            <w:shd w:val="clear" w:color="auto" w:fill="auto"/>
            <w:vAlign w:val="center"/>
            <w:hideMark/>
          </w:tcPr>
          <w:p w14:paraId="412F25C0" w14:textId="77777777" w:rsidR="00B52C64" w:rsidRPr="00B856B7" w:rsidRDefault="00B52C64" w:rsidP="00AE193E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B856B7">
              <w:rPr>
                <w:color w:val="000000"/>
                <w:sz w:val="16"/>
                <w:szCs w:val="16"/>
                <w:lang w:val="en-US"/>
              </w:rPr>
              <w:t xml:space="preserve">Mean household income, </w:t>
            </w:r>
            <w:r w:rsidRPr="00B856B7">
              <w:rPr>
                <w:color w:val="000000"/>
                <w:sz w:val="16"/>
                <w:szCs w:val="16"/>
                <w:lang w:val="en-US"/>
              </w:rPr>
              <w:br/>
              <w:t>in Euro</w:t>
            </w:r>
            <w:r w:rsidRPr="00B856B7">
              <w:rPr>
                <w:color w:val="000000"/>
                <w:sz w:val="20"/>
                <w:szCs w:val="20"/>
                <w:lang w:val="en-US"/>
              </w:rPr>
              <w:t>†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8C80413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0·95 </w:t>
            </w:r>
            <w:r w:rsidRPr="00B856B7">
              <w:rPr>
                <w:color w:val="000000"/>
                <w:sz w:val="16"/>
                <w:szCs w:val="16"/>
              </w:rPr>
              <w:br/>
              <w:t>(0·90-1·02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C513820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2E2FAB2" w14:textId="58407B2E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8B834B0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0·95 </w:t>
            </w:r>
            <w:r w:rsidRPr="00B856B7">
              <w:rPr>
                <w:color w:val="000000"/>
                <w:sz w:val="16"/>
                <w:szCs w:val="16"/>
              </w:rPr>
              <w:br/>
              <w:t>(0·86-1·0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CA1C5A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DAE8F6D" w14:textId="4E2C092B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··</w:t>
            </w:r>
          </w:p>
        </w:tc>
      </w:tr>
      <w:tr w:rsidR="00B52C64" w:rsidRPr="00B856B7" w14:paraId="7548A0B9" w14:textId="77777777" w:rsidTr="009B56BA">
        <w:trPr>
          <w:trHeight w:val="211"/>
        </w:trPr>
        <w:tc>
          <w:tcPr>
            <w:tcW w:w="3001" w:type="dxa"/>
            <w:shd w:val="clear" w:color="auto" w:fill="auto"/>
            <w:vAlign w:val="center"/>
            <w:hideMark/>
          </w:tcPr>
          <w:p w14:paraId="7E322FC9" w14:textId="79CF91F9" w:rsidR="00B52C64" w:rsidRPr="00DB3E04" w:rsidRDefault="00B52C64" w:rsidP="00DB3E04">
            <w:pPr>
              <w:rPr>
                <w:color w:val="000000"/>
                <w:sz w:val="20"/>
                <w:lang w:val="en-GB"/>
              </w:rPr>
            </w:pPr>
            <w:r w:rsidRPr="00B856B7">
              <w:rPr>
                <w:color w:val="000000"/>
                <w:sz w:val="16"/>
                <w:szCs w:val="16"/>
                <w:lang w:val="en-US"/>
              </w:rPr>
              <w:t>Density of population</w:t>
            </w:r>
            <w:r w:rsidR="002D0F5F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B856B7">
              <w:rPr>
                <w:color w:val="000000"/>
                <w:sz w:val="16"/>
                <w:szCs w:val="16"/>
                <w:lang w:val="en-US"/>
              </w:rPr>
              <w:t>log10</w:t>
            </w:r>
            <w:r w:rsidR="00DB4DF2">
              <w:rPr>
                <w:color w:val="000000"/>
                <w:sz w:val="16"/>
                <w:szCs w:val="16"/>
                <w:lang w:val="en-US"/>
              </w:rPr>
              <w:t xml:space="preserve"> people/km</w:t>
            </w:r>
            <w:r w:rsidR="00DB4DF2" w:rsidRPr="00DB3E04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="00DB3E0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="00DB3E04" w:rsidRPr="00DB4DF2">
              <w:rPr>
                <w:color w:val="000000"/>
                <w:sz w:val="20"/>
                <w:lang w:val="en-GB"/>
              </w:rPr>
              <w:t xml:space="preserve">¶ 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66601CCA" w14:textId="2ABCEF1B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0·84 </w:t>
            </w:r>
            <w:r w:rsidRPr="00B856B7">
              <w:rPr>
                <w:color w:val="000000"/>
                <w:sz w:val="16"/>
                <w:szCs w:val="16"/>
              </w:rPr>
              <w:br/>
              <w:t>(0·74-0·95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03D6B72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0·67</w:t>
            </w:r>
            <w:r w:rsidRPr="00B856B7">
              <w:rPr>
                <w:color w:val="000000"/>
                <w:sz w:val="16"/>
                <w:szCs w:val="16"/>
              </w:rPr>
              <w:br/>
              <w:t xml:space="preserve"> (0·59-0·77)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F4FA3C5" w14:textId="3CC277E4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&lt;0·000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D4A8E9D" w14:textId="49DEBEDB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0·91 </w:t>
            </w:r>
            <w:r w:rsidRPr="00B856B7">
              <w:rPr>
                <w:color w:val="000000"/>
                <w:sz w:val="16"/>
                <w:szCs w:val="16"/>
              </w:rPr>
              <w:br/>
              <w:t>(0·77-1·0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4DF2E7" w14:textId="77777777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0·60 </w:t>
            </w:r>
            <w:r w:rsidRPr="00B856B7">
              <w:rPr>
                <w:color w:val="000000"/>
                <w:sz w:val="16"/>
                <w:szCs w:val="16"/>
              </w:rPr>
              <w:br/>
              <w:t>(0·50-0·72)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96C67E8" w14:textId="0A688A78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&lt;0·0001</w:t>
            </w:r>
          </w:p>
        </w:tc>
      </w:tr>
      <w:tr w:rsidR="00B52C64" w:rsidRPr="00B856B7" w14:paraId="5D631E13" w14:textId="77777777" w:rsidTr="009B56BA">
        <w:trPr>
          <w:trHeight w:val="219"/>
        </w:trPr>
        <w:tc>
          <w:tcPr>
            <w:tcW w:w="3001" w:type="dxa"/>
            <w:shd w:val="clear" w:color="auto" w:fill="auto"/>
            <w:vAlign w:val="center"/>
            <w:hideMark/>
          </w:tcPr>
          <w:p w14:paraId="7E4ADDE7" w14:textId="77777777" w:rsidR="00B52C64" w:rsidRPr="00B856B7" w:rsidRDefault="00B52C64" w:rsidP="00AE193E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Population incidence of</w:t>
            </w:r>
            <w:r w:rsidRPr="00B856B7">
              <w:rPr>
                <w:color w:val="000000"/>
                <w:sz w:val="16"/>
                <w:szCs w:val="16"/>
              </w:rPr>
              <w:br/>
              <w:t xml:space="preserve"> Covid-19</w:t>
            </w:r>
            <w:r w:rsidRPr="00B856B7">
              <w:rPr>
                <w:rFonts w:ascii="Courier New" w:hAnsi="Courier New" w:cs="Courier New"/>
                <w:color w:val="000000"/>
                <w:sz w:val="16"/>
                <w:szCs w:val="16"/>
              </w:rPr>
              <w:t>﻿</w:t>
            </w:r>
            <w:r w:rsidRPr="00B856B7">
              <w:rPr>
                <w:color w:val="000000"/>
                <w:sz w:val="16"/>
                <w:szCs w:val="16"/>
              </w:rPr>
              <w:t xml:space="preserve">‡ 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92FDB22" w14:textId="5BEF9D89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1·67 </w:t>
            </w:r>
            <w:r w:rsidRPr="00B856B7">
              <w:rPr>
                <w:color w:val="000000"/>
                <w:sz w:val="16"/>
                <w:szCs w:val="16"/>
              </w:rPr>
              <w:br/>
              <w:t>(1·48-1·87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5BF676B3" w14:textId="127B83C0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>1·79</w:t>
            </w:r>
            <w:r w:rsidRPr="00B856B7">
              <w:rPr>
                <w:color w:val="000000"/>
                <w:sz w:val="16"/>
                <w:szCs w:val="16"/>
              </w:rPr>
              <w:br/>
              <w:t xml:space="preserve"> (1·59-2·03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19349895" w14:textId="0485BE7F" w:rsidR="00B52C64" w:rsidRPr="00B856B7" w:rsidRDefault="00B52C64" w:rsidP="00AE19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56B7">
              <w:rPr>
                <w:color w:val="000000"/>
                <w:sz w:val="16"/>
                <w:szCs w:val="16"/>
              </w:rPr>
              <w:t>&lt;0·000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1CE40A8" w14:textId="277A18FF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2·72 </w:t>
            </w:r>
            <w:r w:rsidRPr="00B856B7">
              <w:rPr>
                <w:color w:val="000000"/>
                <w:sz w:val="16"/>
                <w:szCs w:val="16"/>
              </w:rPr>
              <w:br/>
              <w:t>(2·33-3·18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932D2C" w14:textId="121DA39D" w:rsidR="00B52C64" w:rsidRPr="00B856B7" w:rsidRDefault="00B52C64" w:rsidP="00AE193E">
            <w:pPr>
              <w:rPr>
                <w:color w:val="000000"/>
                <w:sz w:val="16"/>
                <w:szCs w:val="16"/>
              </w:rPr>
            </w:pPr>
            <w:r w:rsidRPr="00B856B7">
              <w:rPr>
                <w:color w:val="000000"/>
                <w:sz w:val="16"/>
                <w:szCs w:val="16"/>
              </w:rPr>
              <w:t xml:space="preserve">2·98 </w:t>
            </w:r>
            <w:r w:rsidRPr="00B856B7">
              <w:rPr>
                <w:color w:val="000000"/>
                <w:sz w:val="16"/>
                <w:szCs w:val="16"/>
              </w:rPr>
              <w:br/>
              <w:t>(2·53-3·50)</w:t>
            </w:r>
            <w:r w:rsidR="00AE193E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938B70C" w14:textId="549E0045" w:rsidR="00B52C64" w:rsidRPr="00B856B7" w:rsidRDefault="00B52C64" w:rsidP="00AE19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56B7">
              <w:rPr>
                <w:color w:val="000000"/>
                <w:sz w:val="16"/>
                <w:szCs w:val="16"/>
              </w:rPr>
              <w:t>&lt;0·0001</w:t>
            </w:r>
          </w:p>
        </w:tc>
      </w:tr>
    </w:tbl>
    <w:p w14:paraId="3E8D8535" w14:textId="77777777" w:rsidR="00B856B7" w:rsidRDefault="00B856B7" w:rsidP="00B856B7">
      <w:pPr>
        <w:rPr>
          <w:lang w:val="en-GB"/>
        </w:rPr>
      </w:pPr>
    </w:p>
    <w:p w14:paraId="69C6A899" w14:textId="011622F9" w:rsidR="00AE193E" w:rsidRPr="00B856B7" w:rsidRDefault="00453582" w:rsidP="00AE193E">
      <w:pPr>
        <w:rPr>
          <w:lang w:val="en-US"/>
        </w:rPr>
      </w:pPr>
      <w:r>
        <w:rPr>
          <w:color w:val="000000"/>
          <w:sz w:val="20"/>
          <w:lang w:val="en-GB"/>
        </w:rPr>
        <w:t>CCP= complex chronic patient; ACD= advanced chronic disease; Dependent resident=</w:t>
      </w:r>
      <w:r w:rsidRPr="003E2179">
        <w:rPr>
          <w:color w:val="000000"/>
          <w:sz w:val="20"/>
          <w:lang w:val="en-GB"/>
        </w:rPr>
        <w:t>Barthel score &lt; 50</w:t>
      </w:r>
      <w:r>
        <w:rPr>
          <w:color w:val="000000"/>
          <w:sz w:val="20"/>
          <w:lang w:val="en-GB"/>
        </w:rPr>
        <w:t xml:space="preserve">; </w:t>
      </w:r>
      <w:r w:rsidR="00AE193E" w:rsidRPr="00F27E2E">
        <w:rPr>
          <w:color w:val="000000"/>
          <w:sz w:val="20"/>
          <w:lang w:val="en-GB"/>
        </w:rPr>
        <w:t>SNQ12=</w:t>
      </w:r>
      <w:r>
        <w:rPr>
          <w:color w:val="000000"/>
          <w:sz w:val="20"/>
          <w:lang w:val="en-GB"/>
        </w:rPr>
        <w:t xml:space="preserve"> </w:t>
      </w:r>
      <w:r w:rsidR="00AE193E" w:rsidRPr="00F27E2E">
        <w:rPr>
          <w:color w:val="000000"/>
          <w:sz w:val="20"/>
          <w:lang w:val="en-GB"/>
        </w:rPr>
        <w:t xml:space="preserve">number of unmet </w:t>
      </w:r>
      <w:r w:rsidRPr="00453582">
        <w:rPr>
          <w:color w:val="000000"/>
          <w:sz w:val="20"/>
          <w:lang w:val="en-GB"/>
        </w:rPr>
        <w:t xml:space="preserve">essential items for implementing preventive measures </w:t>
      </w:r>
      <w:r w:rsidR="00AE193E" w:rsidRPr="00F27E2E">
        <w:rPr>
          <w:color w:val="000000"/>
          <w:sz w:val="20"/>
          <w:lang w:val="en-GB"/>
        </w:rPr>
        <w:t>(0-12).</w:t>
      </w:r>
      <w:r w:rsidR="00AE193E">
        <w:rPr>
          <w:color w:val="000000"/>
          <w:sz w:val="20"/>
          <w:lang w:val="en-GB"/>
        </w:rPr>
        <w:t xml:space="preserve"> </w:t>
      </w:r>
    </w:p>
    <w:p w14:paraId="56A52886" w14:textId="77777777" w:rsidR="00AE193E" w:rsidRDefault="00AE193E" w:rsidP="00B856B7">
      <w:pPr>
        <w:rPr>
          <w:sz w:val="20"/>
          <w:lang w:val="en-US"/>
        </w:rPr>
      </w:pPr>
    </w:p>
    <w:p w14:paraId="4647DCD0" w14:textId="77777777" w:rsidR="00DB3E04" w:rsidRDefault="00B52C64" w:rsidP="00B856B7">
      <w:pPr>
        <w:rPr>
          <w:color w:val="000000"/>
          <w:sz w:val="20"/>
          <w:lang w:val="en-GB"/>
        </w:rPr>
      </w:pPr>
      <w:r>
        <w:rPr>
          <w:sz w:val="20"/>
          <w:lang w:val="en-GB"/>
        </w:rPr>
        <w:t>Hazar ratio</w:t>
      </w:r>
      <w:r w:rsidR="007D52DD">
        <w:rPr>
          <w:sz w:val="20"/>
          <w:lang w:val="en-GB"/>
        </w:rPr>
        <w:t>s</w:t>
      </w:r>
      <w:r w:rsidR="00B856B7" w:rsidRPr="00762122">
        <w:rPr>
          <w:sz w:val="20"/>
          <w:lang w:val="en-GB"/>
        </w:rPr>
        <w:t xml:space="preserve"> </w:t>
      </w:r>
      <w:r w:rsidR="00B856B7" w:rsidRPr="00F27E2E">
        <w:rPr>
          <w:sz w:val="20"/>
          <w:lang w:val="en-GB"/>
        </w:rPr>
        <w:t xml:space="preserve">and 95% CI are shown. </w:t>
      </w:r>
      <w:r w:rsidR="00B856B7" w:rsidRPr="00F27E2E">
        <w:rPr>
          <w:color w:val="000000"/>
          <w:sz w:val="20"/>
          <w:lang w:val="en-GB"/>
        </w:rPr>
        <w:t>All continuous predictors are mean-centered and scaled by 1 standard deviation.</w:t>
      </w:r>
      <w:r w:rsidR="00B856B7">
        <w:rPr>
          <w:color w:val="000000"/>
          <w:sz w:val="20"/>
          <w:lang w:val="en-GB"/>
        </w:rPr>
        <w:t xml:space="preserve"> </w:t>
      </w:r>
    </w:p>
    <w:p w14:paraId="051D03D7" w14:textId="60EEDAAC" w:rsidR="00DB4DF2" w:rsidRDefault="00B52C64" w:rsidP="00B856B7">
      <w:pPr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  <w:t>HR represents the estimated effect for an increase of 10 units</w:t>
      </w:r>
      <w:r w:rsidR="00DB4DF2">
        <w:rPr>
          <w:color w:val="000000"/>
          <w:sz w:val="20"/>
          <w:lang w:val="en-GB"/>
        </w:rPr>
        <w:t>, unless otherwise indicated</w:t>
      </w:r>
      <w:r>
        <w:rPr>
          <w:color w:val="000000"/>
          <w:sz w:val="20"/>
          <w:lang w:val="en-GB"/>
        </w:rPr>
        <w:t>.</w:t>
      </w:r>
      <w:r w:rsidR="00DB4DF2">
        <w:rPr>
          <w:color w:val="000000"/>
          <w:sz w:val="20"/>
          <w:lang w:val="en-GB"/>
        </w:rPr>
        <w:t xml:space="preserve"> </w:t>
      </w:r>
    </w:p>
    <w:p w14:paraId="264EBC70" w14:textId="237A610C" w:rsidR="00DB4DF2" w:rsidRDefault="00DB4DF2" w:rsidP="00B856B7">
      <w:pPr>
        <w:rPr>
          <w:color w:val="000000"/>
          <w:sz w:val="20"/>
          <w:lang w:val="en-GB"/>
        </w:rPr>
      </w:pPr>
      <w:r w:rsidRPr="00DB4DF2">
        <w:rPr>
          <w:color w:val="000000"/>
          <w:sz w:val="20"/>
          <w:lang w:val="en-GB"/>
        </w:rPr>
        <w:t>§</w:t>
      </w:r>
      <w:r>
        <w:rPr>
          <w:color w:val="000000"/>
          <w:sz w:val="20"/>
          <w:lang w:val="en-GB"/>
        </w:rPr>
        <w:t xml:space="preserve"> </w:t>
      </w:r>
      <w:r w:rsidRPr="00DB4DF2">
        <w:rPr>
          <w:color w:val="000000"/>
          <w:sz w:val="20"/>
          <w:lang w:val="en-GB"/>
        </w:rPr>
        <w:t>HR for</w:t>
      </w:r>
      <w:r w:rsidR="00B52C64" w:rsidRPr="00F27E2E">
        <w:rPr>
          <w:color w:val="000000"/>
          <w:sz w:val="20"/>
          <w:lang w:val="en-GB"/>
        </w:rPr>
        <w:t xml:space="preserve"> </w:t>
      </w:r>
      <w:r w:rsidR="00DB3E04">
        <w:rPr>
          <w:color w:val="000000"/>
          <w:sz w:val="20"/>
          <w:lang w:val="en-GB"/>
        </w:rPr>
        <w:t>an increase in 1 unit</w:t>
      </w:r>
      <w:r w:rsidR="0046610B">
        <w:rPr>
          <w:color w:val="000000"/>
          <w:sz w:val="20"/>
          <w:lang w:val="en-GB"/>
        </w:rPr>
        <w:t>.</w:t>
      </w:r>
    </w:p>
    <w:p w14:paraId="465D23CE" w14:textId="3E658EE6" w:rsidR="00DB3E04" w:rsidRDefault="00DB3E04" w:rsidP="00DB3E04">
      <w:pPr>
        <w:rPr>
          <w:color w:val="000000"/>
          <w:sz w:val="20"/>
          <w:lang w:val="en-GB"/>
        </w:rPr>
      </w:pPr>
      <w:r w:rsidRPr="003E2179">
        <w:rPr>
          <w:color w:val="000000"/>
          <w:sz w:val="20"/>
          <w:lang w:val="en-GB"/>
        </w:rPr>
        <w:t>†</w:t>
      </w:r>
      <w:r>
        <w:rPr>
          <w:color w:val="000000"/>
          <w:sz w:val="20"/>
          <w:lang w:val="en-GB"/>
        </w:rPr>
        <w:t xml:space="preserve"> HR for an increase of 10,000€/annum in mean household income.</w:t>
      </w:r>
    </w:p>
    <w:p w14:paraId="7BF6AD47" w14:textId="1496D8AC" w:rsidR="00DB4DF2" w:rsidRDefault="00DB4DF2" w:rsidP="00B856B7">
      <w:pPr>
        <w:rPr>
          <w:color w:val="000000"/>
          <w:sz w:val="20"/>
          <w:lang w:val="en-GB"/>
        </w:rPr>
      </w:pPr>
      <w:r w:rsidRPr="00DB4DF2">
        <w:rPr>
          <w:color w:val="000000"/>
          <w:sz w:val="20"/>
          <w:lang w:val="en-GB"/>
        </w:rPr>
        <w:t xml:space="preserve">¶ </w:t>
      </w:r>
      <w:r w:rsidR="00DB3E04">
        <w:rPr>
          <w:color w:val="000000"/>
          <w:sz w:val="20"/>
          <w:lang w:val="en-GB"/>
        </w:rPr>
        <w:t>HR for an increase in 1 log10 people/km</w:t>
      </w:r>
      <w:r w:rsidR="00DB3E04" w:rsidRPr="00DB3E04">
        <w:rPr>
          <w:color w:val="000000"/>
          <w:sz w:val="20"/>
          <w:vertAlign w:val="superscript"/>
          <w:lang w:val="en-GB"/>
        </w:rPr>
        <w:t>2</w:t>
      </w:r>
      <w:r w:rsidR="00DB3E04" w:rsidRPr="00DB3E04">
        <w:rPr>
          <w:color w:val="000000"/>
          <w:sz w:val="20"/>
          <w:lang w:val="en-GB"/>
        </w:rPr>
        <w:t>.</w:t>
      </w:r>
    </w:p>
    <w:p w14:paraId="163C327E" w14:textId="48009A15" w:rsidR="00DB4DF2" w:rsidRDefault="00B52C64" w:rsidP="00B856B7">
      <w:pPr>
        <w:rPr>
          <w:color w:val="000000"/>
          <w:sz w:val="20"/>
          <w:lang w:val="en-GB"/>
        </w:rPr>
      </w:pPr>
      <w:r w:rsidRPr="003E2179">
        <w:rPr>
          <w:color w:val="000000"/>
          <w:sz w:val="20"/>
          <w:lang w:val="en-GB"/>
        </w:rPr>
        <w:t xml:space="preserve">‡ </w:t>
      </w:r>
      <w:r w:rsidR="007D52DD">
        <w:rPr>
          <w:color w:val="000000"/>
          <w:sz w:val="20"/>
          <w:lang w:val="en-GB"/>
        </w:rPr>
        <w:t xml:space="preserve">HR for an increase in incidence </w:t>
      </w:r>
      <w:r w:rsidR="00DB3E04">
        <w:rPr>
          <w:color w:val="000000"/>
          <w:sz w:val="20"/>
          <w:lang w:val="en-GB"/>
        </w:rPr>
        <w:t>of C</w:t>
      </w:r>
      <w:r w:rsidRPr="003E2179">
        <w:rPr>
          <w:color w:val="000000"/>
          <w:sz w:val="20"/>
          <w:lang w:val="en-GB"/>
        </w:rPr>
        <w:t>ovid</w:t>
      </w:r>
      <w:r w:rsidR="00DB3E04">
        <w:rPr>
          <w:color w:val="000000"/>
          <w:sz w:val="20"/>
          <w:lang w:val="en-GB"/>
        </w:rPr>
        <w:t>-19</w:t>
      </w:r>
      <w:r w:rsidR="007D52DD">
        <w:rPr>
          <w:color w:val="000000"/>
          <w:sz w:val="20"/>
          <w:lang w:val="en-GB"/>
        </w:rPr>
        <w:t xml:space="preserve"> of 1,000</w:t>
      </w:r>
      <w:r w:rsidRPr="003E2179">
        <w:rPr>
          <w:color w:val="000000"/>
          <w:sz w:val="20"/>
          <w:lang w:val="en-GB"/>
        </w:rPr>
        <w:t xml:space="preserve"> cases</w:t>
      </w:r>
      <w:r w:rsidR="00DB3E04">
        <w:rPr>
          <w:color w:val="000000"/>
          <w:sz w:val="20"/>
          <w:lang w:val="en-GB"/>
        </w:rPr>
        <w:t>/</w:t>
      </w:r>
      <w:r w:rsidRPr="003E2179">
        <w:rPr>
          <w:color w:val="000000"/>
          <w:sz w:val="20"/>
          <w:lang w:val="en-GB"/>
        </w:rPr>
        <w:t>100</w:t>
      </w:r>
      <w:r w:rsidR="007D52DD">
        <w:rPr>
          <w:color w:val="000000"/>
          <w:sz w:val="20"/>
          <w:lang w:val="en-GB"/>
        </w:rPr>
        <w:t>,000 population.</w:t>
      </w:r>
      <w:r w:rsidR="007D52DD" w:rsidRPr="00F27E2E">
        <w:rPr>
          <w:color w:val="000000"/>
          <w:sz w:val="20"/>
          <w:lang w:val="en-GB"/>
        </w:rPr>
        <w:t xml:space="preserve"> </w:t>
      </w:r>
    </w:p>
    <w:p w14:paraId="0561469D" w14:textId="756DF425" w:rsidR="00B52C64" w:rsidRDefault="007D52DD" w:rsidP="00B856B7">
      <w:pPr>
        <w:rPr>
          <w:color w:val="000000"/>
          <w:sz w:val="20"/>
          <w:lang w:val="en-GB"/>
        </w:rPr>
      </w:pPr>
      <w:r w:rsidRPr="00F27E2E">
        <w:rPr>
          <w:color w:val="000000"/>
          <w:sz w:val="20"/>
          <w:lang w:val="en-GB"/>
        </w:rPr>
        <w:t>*</w:t>
      </w:r>
      <w:r w:rsidR="00AE193E" w:rsidRPr="00F27E2E">
        <w:rPr>
          <w:color w:val="000000"/>
          <w:sz w:val="20"/>
          <w:lang w:val="en-GB"/>
        </w:rPr>
        <w:t>p</w:t>
      </w:r>
      <w:r>
        <w:rPr>
          <w:color w:val="000000"/>
          <w:sz w:val="20"/>
          <w:lang w:val="en-GB"/>
        </w:rPr>
        <w:t xml:space="preserve">-value for univariate analysis </w:t>
      </w:r>
      <w:r w:rsidR="00AE193E" w:rsidRPr="00F27E2E">
        <w:rPr>
          <w:color w:val="000000"/>
          <w:sz w:val="20"/>
          <w:lang w:val="en-GB"/>
        </w:rPr>
        <w:t>&lt;0·05</w:t>
      </w:r>
    </w:p>
    <w:p w14:paraId="0C1534F1" w14:textId="77777777" w:rsidR="00B856B7" w:rsidRDefault="00B856B7" w:rsidP="00CF2C1D">
      <w:pPr>
        <w:spacing w:after="160" w:line="259" w:lineRule="auto"/>
        <w:rPr>
          <w:color w:val="000000"/>
          <w:lang w:val="en-GB"/>
        </w:rPr>
      </w:pPr>
    </w:p>
    <w:p w14:paraId="2CF04729" w14:textId="77777777" w:rsidR="00B856B7" w:rsidRDefault="00B856B7" w:rsidP="00CF2C1D">
      <w:pPr>
        <w:spacing w:after="160" w:line="259" w:lineRule="auto"/>
        <w:rPr>
          <w:color w:val="000000"/>
          <w:lang w:val="en-GB"/>
        </w:rPr>
      </w:pPr>
    </w:p>
    <w:p w14:paraId="779DD220" w14:textId="47145D65" w:rsidR="00CF2C1D" w:rsidRPr="00F27E2E" w:rsidRDefault="00A71418" w:rsidP="00CF2C1D">
      <w:pPr>
        <w:spacing w:after="160" w:line="259" w:lineRule="auto"/>
        <w:rPr>
          <w:b/>
          <w:bCs/>
          <w:sz w:val="32"/>
          <w:lang w:val="en-GB"/>
        </w:rPr>
      </w:pPr>
      <w:r w:rsidRPr="005D3D58">
        <w:rPr>
          <w:color w:val="000000"/>
          <w:lang w:val="en-GB"/>
        </w:rPr>
        <w:br w:type="page"/>
      </w:r>
    </w:p>
    <w:p w14:paraId="494EBC14" w14:textId="7F3EA848" w:rsidR="004A7859" w:rsidRPr="006F45CE" w:rsidRDefault="00A71418" w:rsidP="004A7859">
      <w:pPr>
        <w:pStyle w:val="NormalWeb"/>
        <w:spacing w:before="0" w:beforeAutospacing="0" w:after="0" w:afterAutospacing="0"/>
        <w:rPr>
          <w:sz w:val="20"/>
          <w:lang w:val="en-GB"/>
        </w:rPr>
      </w:pPr>
      <w:r w:rsidRPr="006F45CE">
        <w:rPr>
          <w:b/>
          <w:bCs/>
          <w:sz w:val="20"/>
          <w:lang w:val="en-GB"/>
        </w:rPr>
        <w:t xml:space="preserve">Figure </w:t>
      </w:r>
      <w:r w:rsidR="00F60BEB" w:rsidRPr="006F45CE">
        <w:rPr>
          <w:b/>
          <w:bCs/>
          <w:sz w:val="20"/>
          <w:lang w:val="en-GB"/>
        </w:rPr>
        <w:t>2</w:t>
      </w:r>
      <w:r w:rsidRPr="006F45CE">
        <w:rPr>
          <w:b/>
          <w:bCs/>
          <w:sz w:val="20"/>
          <w:lang w:val="en-GB"/>
        </w:rPr>
        <w:t>.</w:t>
      </w:r>
      <w:r w:rsidRPr="006F45CE">
        <w:rPr>
          <w:sz w:val="20"/>
          <w:lang w:val="en-GB"/>
        </w:rPr>
        <w:t xml:space="preserve"> Heatmap of nursing home </w:t>
      </w:r>
      <w:r w:rsidR="00CF2C1D">
        <w:rPr>
          <w:sz w:val="20"/>
          <w:lang w:val="en-GB"/>
        </w:rPr>
        <w:t>phenogroups</w:t>
      </w:r>
      <w:r w:rsidRPr="006F45CE">
        <w:rPr>
          <w:sz w:val="20"/>
          <w:lang w:val="en-GB"/>
        </w:rPr>
        <w:t>.</w:t>
      </w:r>
    </w:p>
    <w:p w14:paraId="21847A15" w14:textId="0E7B310A" w:rsidR="004A7859" w:rsidRPr="00985707" w:rsidRDefault="004A7859" w:rsidP="004A7859">
      <w:pPr>
        <w:pStyle w:val="NormalWeb"/>
        <w:spacing w:before="0" w:beforeAutospacing="0" w:after="0" w:afterAutospacing="0"/>
        <w:rPr>
          <w:b/>
          <w:lang w:val="en-GB"/>
        </w:rPr>
      </w:pPr>
      <w:r w:rsidRPr="004A7859">
        <w:rPr>
          <w:b/>
          <w:lang w:val="en-GB"/>
        </w:rPr>
        <w:t>A</w:t>
      </w:r>
    </w:p>
    <w:p w14:paraId="35A8BE55" w14:textId="6B6D9D58" w:rsidR="007B4F0F" w:rsidRPr="004A7859" w:rsidRDefault="00337DB6" w:rsidP="004A7859">
      <w:pPr>
        <w:pStyle w:val="NormalWeb"/>
        <w:spacing w:before="0" w:beforeAutospacing="0" w:after="0" w:afterAutospacing="0"/>
        <w:rPr>
          <w:lang w:val="en-GB"/>
        </w:rPr>
      </w:pPr>
      <w:r w:rsidRPr="00AE193E">
        <w:rPr>
          <w:noProof/>
          <w:lang w:val="en-GB"/>
        </w:rPr>
        <w:t xml:space="preserve"> </w:t>
      </w:r>
      <w:r w:rsidRPr="00337DB6">
        <w:rPr>
          <w:noProof/>
          <w:lang w:eastAsia="es-ES"/>
        </w:rPr>
        <w:drawing>
          <wp:inline distT="0" distB="0" distL="0" distR="0" wp14:anchorId="76CE7875" wp14:editId="402520F1">
            <wp:extent cx="5400040" cy="340741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555AB" w14:textId="79F44215" w:rsidR="00CF2C1D" w:rsidRPr="00AE193E" w:rsidRDefault="004A7859" w:rsidP="00A71418">
      <w:pPr>
        <w:rPr>
          <w:b/>
          <w:noProof/>
          <w:lang w:val="en-GB"/>
        </w:rPr>
      </w:pPr>
      <w:r w:rsidRPr="00AE193E">
        <w:rPr>
          <w:b/>
          <w:noProof/>
          <w:lang w:val="en-GB"/>
        </w:rPr>
        <w:t>B</w:t>
      </w:r>
    </w:p>
    <w:p w14:paraId="22259776" w14:textId="22158E97" w:rsidR="004A7859" w:rsidRPr="00AE193E" w:rsidRDefault="00337DB6" w:rsidP="00A71418">
      <w:pPr>
        <w:rPr>
          <w:noProof/>
          <w:lang w:val="en-GB"/>
        </w:rPr>
      </w:pPr>
      <w:r w:rsidRPr="00AE193E">
        <w:rPr>
          <w:noProof/>
          <w:lang w:val="en-GB"/>
        </w:rPr>
        <w:t xml:space="preserve"> </w:t>
      </w:r>
      <w:r w:rsidRPr="00337DB6">
        <w:rPr>
          <w:noProof/>
          <w:lang w:eastAsia="es-ES"/>
        </w:rPr>
        <w:drawing>
          <wp:inline distT="0" distB="0" distL="0" distR="0" wp14:anchorId="4E2E1F76" wp14:editId="442A33E4">
            <wp:extent cx="5400040" cy="3108960"/>
            <wp:effectExtent l="0" t="0" r="0" b="254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459A8" w14:textId="77777777" w:rsidR="00CF2C1D" w:rsidRPr="00AE193E" w:rsidRDefault="00CF2C1D" w:rsidP="00A71418">
      <w:pPr>
        <w:rPr>
          <w:noProof/>
          <w:lang w:val="en-GB"/>
        </w:rPr>
      </w:pPr>
    </w:p>
    <w:p w14:paraId="65D743CC" w14:textId="57C303CD" w:rsidR="000E07AB" w:rsidRDefault="001B4CFF" w:rsidP="000E07AB">
      <w:pPr>
        <w:pStyle w:val="NormalWeb"/>
        <w:spacing w:before="0" w:beforeAutospacing="0" w:after="0" w:afterAutospacing="0"/>
        <w:jc w:val="both"/>
        <w:rPr>
          <w:bCs/>
          <w:sz w:val="20"/>
          <w:szCs w:val="20"/>
          <w:lang w:val="en-US"/>
        </w:rPr>
      </w:pPr>
      <w:r w:rsidRPr="00985707">
        <w:rPr>
          <w:b/>
          <w:bCs/>
          <w:sz w:val="20"/>
          <w:szCs w:val="20"/>
          <w:lang w:val="en-GB"/>
        </w:rPr>
        <w:t xml:space="preserve">A) </w:t>
      </w:r>
      <w:r w:rsidRPr="00985707">
        <w:rPr>
          <w:b/>
          <w:sz w:val="20"/>
          <w:szCs w:val="20"/>
          <w:lang w:val="en-GB"/>
        </w:rPr>
        <w:t xml:space="preserve">Heatmap of nursing home </w:t>
      </w:r>
      <w:r w:rsidR="00CF2C1D">
        <w:rPr>
          <w:b/>
          <w:sz w:val="20"/>
          <w:szCs w:val="20"/>
          <w:lang w:val="en-GB"/>
        </w:rPr>
        <w:t>phenogroups</w:t>
      </w:r>
      <w:r w:rsidRPr="00985707">
        <w:rPr>
          <w:sz w:val="20"/>
          <w:szCs w:val="20"/>
          <w:lang w:val="en-GB"/>
        </w:rPr>
        <w:t xml:space="preserve">. </w:t>
      </w:r>
      <w:r w:rsidR="00A71418" w:rsidRPr="00985707">
        <w:rPr>
          <w:sz w:val="20"/>
          <w:szCs w:val="20"/>
          <w:lang w:val="en-GB"/>
        </w:rPr>
        <w:t xml:space="preserve">For each characteristic (x-axis), the extent of the difference between the mean of a given </w:t>
      </w:r>
      <w:r w:rsidR="00CF2C1D">
        <w:rPr>
          <w:sz w:val="20"/>
          <w:szCs w:val="20"/>
          <w:lang w:val="en-GB"/>
        </w:rPr>
        <w:t>phenogroup</w:t>
      </w:r>
      <w:r w:rsidR="00A71418" w:rsidRPr="00985707">
        <w:rPr>
          <w:sz w:val="20"/>
          <w:szCs w:val="20"/>
          <w:lang w:val="en-GB"/>
        </w:rPr>
        <w:t xml:space="preserve"> and the median of the entire sample is illustrated with the following color code: </w:t>
      </w:r>
      <w:r w:rsidRPr="00985707">
        <w:rPr>
          <w:sz w:val="20"/>
          <w:szCs w:val="20"/>
          <w:lang w:val="en-GB"/>
        </w:rPr>
        <w:t>green</w:t>
      </w:r>
      <w:r w:rsidR="00A71418" w:rsidRPr="00985707">
        <w:rPr>
          <w:sz w:val="20"/>
          <w:szCs w:val="20"/>
          <w:lang w:val="en-GB"/>
        </w:rPr>
        <w:t xml:space="preserve"> tones indicate a mean of the </w:t>
      </w:r>
      <w:r w:rsidR="00CF2C1D">
        <w:rPr>
          <w:sz w:val="20"/>
          <w:szCs w:val="20"/>
          <w:lang w:val="en-GB"/>
        </w:rPr>
        <w:t>phenogroup</w:t>
      </w:r>
      <w:r w:rsidR="00A71418" w:rsidRPr="00985707">
        <w:rPr>
          <w:sz w:val="20"/>
          <w:szCs w:val="20"/>
          <w:lang w:val="en-GB"/>
        </w:rPr>
        <w:t xml:space="preserve"> below the median of the entire sample, whereas </w:t>
      </w:r>
      <w:r w:rsidRPr="00985707">
        <w:rPr>
          <w:sz w:val="20"/>
          <w:szCs w:val="20"/>
          <w:lang w:val="en-GB"/>
        </w:rPr>
        <w:t>purple</w:t>
      </w:r>
      <w:r w:rsidR="00A71418" w:rsidRPr="00985707">
        <w:rPr>
          <w:sz w:val="20"/>
          <w:szCs w:val="20"/>
          <w:lang w:val="en-GB"/>
        </w:rPr>
        <w:t xml:space="preserve"> tones indicate a mean of the </w:t>
      </w:r>
      <w:r w:rsidR="00CF2C1D">
        <w:rPr>
          <w:sz w:val="20"/>
          <w:szCs w:val="20"/>
          <w:lang w:val="en-GB"/>
        </w:rPr>
        <w:t>phenogroup</w:t>
      </w:r>
      <w:r w:rsidR="00A71418" w:rsidRPr="00985707">
        <w:rPr>
          <w:sz w:val="20"/>
          <w:szCs w:val="20"/>
          <w:lang w:val="en-GB"/>
        </w:rPr>
        <w:t xml:space="preserve"> above the median of the entire sample. In both cases, more intense colors represent greater differences between the </w:t>
      </w:r>
      <w:r w:rsidR="00CF2C1D">
        <w:rPr>
          <w:sz w:val="20"/>
          <w:szCs w:val="20"/>
          <w:lang w:val="en-GB"/>
        </w:rPr>
        <w:t>phenogroup</w:t>
      </w:r>
      <w:r w:rsidR="00A71418" w:rsidRPr="00985707">
        <w:rPr>
          <w:sz w:val="20"/>
          <w:szCs w:val="20"/>
          <w:lang w:val="en-GB"/>
        </w:rPr>
        <w:t xml:space="preserve"> and the whole sample. </w:t>
      </w:r>
      <w:r w:rsidR="00A87B78" w:rsidRPr="00985707">
        <w:rPr>
          <w:sz w:val="20"/>
          <w:szCs w:val="20"/>
          <w:lang w:val="en-GB"/>
        </w:rPr>
        <w:t xml:space="preserve">For each </w:t>
      </w:r>
      <w:r w:rsidR="00CF2C1D">
        <w:rPr>
          <w:sz w:val="20"/>
          <w:szCs w:val="20"/>
          <w:lang w:val="en-GB"/>
        </w:rPr>
        <w:t>phenogroup</w:t>
      </w:r>
      <w:r w:rsidR="00A87B78" w:rsidRPr="00985707">
        <w:rPr>
          <w:sz w:val="20"/>
          <w:szCs w:val="20"/>
          <w:lang w:val="en-GB"/>
        </w:rPr>
        <w:t xml:space="preserve">, the number of </w:t>
      </w:r>
      <w:r w:rsidR="00801773">
        <w:rPr>
          <w:sz w:val="20"/>
          <w:szCs w:val="20"/>
          <w:lang w:val="en-GB"/>
        </w:rPr>
        <w:t>nursing homes</w:t>
      </w:r>
      <w:r w:rsidR="00801773" w:rsidRPr="00985707">
        <w:rPr>
          <w:sz w:val="20"/>
          <w:szCs w:val="20"/>
          <w:lang w:val="en-GB"/>
        </w:rPr>
        <w:t xml:space="preserve"> </w:t>
      </w:r>
      <w:r w:rsidR="00A87B78" w:rsidRPr="00985707">
        <w:rPr>
          <w:sz w:val="20"/>
          <w:szCs w:val="20"/>
          <w:lang w:val="en-GB"/>
        </w:rPr>
        <w:t xml:space="preserve">is indicated (n, % of total). </w:t>
      </w:r>
      <w:r w:rsidR="00A71418" w:rsidRPr="00985707">
        <w:rPr>
          <w:sz w:val="20"/>
          <w:szCs w:val="20"/>
          <w:lang w:val="en-GB"/>
        </w:rPr>
        <w:t xml:space="preserve">Figure S1 (Supplementary </w:t>
      </w:r>
      <w:r w:rsidR="0046610B">
        <w:rPr>
          <w:sz w:val="20"/>
          <w:szCs w:val="20"/>
          <w:lang w:val="en-GB"/>
        </w:rPr>
        <w:t>material</w:t>
      </w:r>
      <w:r w:rsidR="00A71418" w:rsidRPr="00985707">
        <w:rPr>
          <w:sz w:val="20"/>
          <w:szCs w:val="20"/>
          <w:lang w:val="en-GB"/>
        </w:rPr>
        <w:t xml:space="preserve">) provides further details regarding the mean (SD) of the characteristics in each </w:t>
      </w:r>
      <w:r w:rsidR="00CF2C1D">
        <w:rPr>
          <w:sz w:val="20"/>
          <w:szCs w:val="20"/>
          <w:lang w:val="en-GB"/>
        </w:rPr>
        <w:t>phenogroup</w:t>
      </w:r>
      <w:r w:rsidR="00A71418" w:rsidRPr="00985707">
        <w:rPr>
          <w:sz w:val="20"/>
          <w:szCs w:val="20"/>
          <w:lang w:val="en-GB"/>
        </w:rPr>
        <w:t>.</w:t>
      </w:r>
      <w:r w:rsidRPr="00985707">
        <w:rPr>
          <w:sz w:val="20"/>
          <w:szCs w:val="20"/>
          <w:lang w:val="en-GB"/>
        </w:rPr>
        <w:t xml:space="preserve"> </w:t>
      </w:r>
      <w:r w:rsidRPr="00985707">
        <w:rPr>
          <w:b/>
          <w:sz w:val="20"/>
          <w:szCs w:val="20"/>
          <w:lang w:val="en-GB"/>
        </w:rPr>
        <w:t xml:space="preserve">B) </w:t>
      </w:r>
      <w:r w:rsidR="00032813" w:rsidRPr="00985707">
        <w:rPr>
          <w:b/>
          <w:sz w:val="20"/>
          <w:szCs w:val="20"/>
          <w:lang w:val="en-US"/>
        </w:rPr>
        <w:t>Contribution</w:t>
      </w:r>
      <w:r w:rsidR="00AF53BA" w:rsidRPr="00985707">
        <w:rPr>
          <w:b/>
          <w:sz w:val="20"/>
          <w:szCs w:val="20"/>
          <w:lang w:val="en-US"/>
        </w:rPr>
        <w:t xml:space="preserve"> of variables </w:t>
      </w:r>
      <w:r w:rsidR="00032813" w:rsidRPr="00985707">
        <w:rPr>
          <w:b/>
          <w:sz w:val="20"/>
          <w:szCs w:val="20"/>
          <w:lang w:val="en-US"/>
        </w:rPr>
        <w:t>to each</w:t>
      </w:r>
      <w:r w:rsidR="00AF53BA" w:rsidRPr="00985707">
        <w:rPr>
          <w:b/>
          <w:sz w:val="20"/>
          <w:szCs w:val="20"/>
          <w:lang w:val="en-US"/>
        </w:rPr>
        <w:t xml:space="preserve"> </w:t>
      </w:r>
      <w:r w:rsidR="00CF2C1D">
        <w:rPr>
          <w:b/>
          <w:sz w:val="20"/>
          <w:szCs w:val="20"/>
          <w:lang w:val="en-US"/>
        </w:rPr>
        <w:t>phenogroup</w:t>
      </w:r>
      <w:r w:rsidR="00032813" w:rsidRPr="00985707">
        <w:rPr>
          <w:b/>
          <w:sz w:val="20"/>
          <w:szCs w:val="20"/>
          <w:lang w:val="en-US"/>
        </w:rPr>
        <w:t xml:space="preserve">. </w:t>
      </w:r>
      <w:r w:rsidR="00032813" w:rsidRPr="00985707">
        <w:rPr>
          <w:sz w:val="20"/>
          <w:szCs w:val="20"/>
          <w:lang w:val="en-US"/>
        </w:rPr>
        <w:t xml:space="preserve">Percentage is shown for the three variables with </w:t>
      </w:r>
      <w:r w:rsidR="00974AA3" w:rsidRPr="00985707">
        <w:rPr>
          <w:sz w:val="20"/>
          <w:szCs w:val="20"/>
          <w:lang w:val="en-US"/>
        </w:rPr>
        <w:t>greater</w:t>
      </w:r>
      <w:r w:rsidR="00032813" w:rsidRPr="00985707">
        <w:rPr>
          <w:sz w:val="20"/>
          <w:szCs w:val="20"/>
          <w:lang w:val="en-US"/>
        </w:rPr>
        <w:t xml:space="preserve"> weight.</w:t>
      </w:r>
      <w:r w:rsidR="00AF53BA" w:rsidRPr="00985707">
        <w:rPr>
          <w:bCs/>
          <w:sz w:val="20"/>
          <w:szCs w:val="20"/>
          <w:lang w:val="en-US"/>
        </w:rPr>
        <w:t xml:space="preserve"> </w:t>
      </w:r>
      <w:r w:rsidR="00032813" w:rsidRPr="00985707">
        <w:rPr>
          <w:bCs/>
          <w:sz w:val="20"/>
          <w:szCs w:val="20"/>
          <w:lang w:val="en-US"/>
        </w:rPr>
        <w:t xml:space="preserve">Black squares highlight the </w:t>
      </w:r>
      <w:r w:rsidR="007B4F0F" w:rsidRPr="00985707">
        <w:rPr>
          <w:bCs/>
          <w:sz w:val="20"/>
          <w:szCs w:val="20"/>
          <w:lang w:val="en-US"/>
        </w:rPr>
        <w:t>most important</w:t>
      </w:r>
      <w:r w:rsidR="000E07AB">
        <w:rPr>
          <w:bCs/>
          <w:sz w:val="20"/>
          <w:szCs w:val="20"/>
          <w:lang w:val="en-US"/>
        </w:rPr>
        <w:t xml:space="preserve"> variable. </w:t>
      </w:r>
    </w:p>
    <w:p w14:paraId="035A114E" w14:textId="63147134" w:rsidR="00C55892" w:rsidRDefault="00C55892" w:rsidP="000E07AB">
      <w:pPr>
        <w:rPr>
          <w:b/>
          <w:bCs/>
          <w:sz w:val="20"/>
          <w:lang w:val="en-GB"/>
        </w:rPr>
      </w:pPr>
    </w:p>
    <w:p w14:paraId="2247BAF3" w14:textId="77777777" w:rsidR="00CF2C1D" w:rsidRDefault="00CF2C1D" w:rsidP="000E07AB">
      <w:pPr>
        <w:rPr>
          <w:b/>
          <w:bCs/>
          <w:sz w:val="20"/>
          <w:lang w:val="en-GB"/>
        </w:rPr>
      </w:pPr>
    </w:p>
    <w:p w14:paraId="7ACA72A7" w14:textId="63D5CADA" w:rsidR="000E07AB" w:rsidRPr="006F45CE" w:rsidRDefault="000E07AB" w:rsidP="000E07AB">
      <w:pPr>
        <w:rPr>
          <w:b/>
          <w:sz w:val="20"/>
          <w:lang w:val="en-GB"/>
        </w:rPr>
      </w:pPr>
      <w:r w:rsidRPr="006F45CE">
        <w:rPr>
          <w:b/>
          <w:bCs/>
          <w:sz w:val="20"/>
          <w:lang w:val="en-GB"/>
        </w:rPr>
        <w:t>Figure 3.</w:t>
      </w:r>
      <w:r w:rsidRPr="006F45CE">
        <w:rPr>
          <w:b/>
          <w:sz w:val="20"/>
          <w:lang w:val="en-GB"/>
        </w:rPr>
        <w:t xml:space="preserve"> Mortality at the </w:t>
      </w:r>
      <w:r w:rsidR="00CF2C1D">
        <w:rPr>
          <w:b/>
          <w:sz w:val="20"/>
          <w:lang w:val="en-GB"/>
        </w:rPr>
        <w:t>phenogroup</w:t>
      </w:r>
      <w:r w:rsidRPr="006F45CE">
        <w:rPr>
          <w:b/>
          <w:sz w:val="20"/>
          <w:lang w:val="en-GB"/>
        </w:rPr>
        <w:t xml:space="preserve"> level for all-cause deaths and Covid-19 related deaths.</w:t>
      </w:r>
    </w:p>
    <w:p w14:paraId="439D743E" w14:textId="77777777" w:rsidR="000E07AB" w:rsidRPr="005D3D58" w:rsidRDefault="000E07AB" w:rsidP="000E07AB">
      <w:pPr>
        <w:rPr>
          <w:lang w:val="en-GB"/>
        </w:rPr>
      </w:pPr>
    </w:p>
    <w:p w14:paraId="0A8146DE" w14:textId="59A16BBC" w:rsidR="000E07AB" w:rsidRPr="005D3D58" w:rsidRDefault="00CF2C1D" w:rsidP="000E07AB">
      <w:pPr>
        <w:rPr>
          <w:lang w:val="en-GB"/>
        </w:rPr>
      </w:pPr>
      <w:r w:rsidRPr="00CF2C1D">
        <w:rPr>
          <w:noProof/>
          <w:lang w:eastAsia="es-ES"/>
        </w:rPr>
        <w:drawing>
          <wp:inline distT="0" distB="0" distL="0" distR="0" wp14:anchorId="20AEEE6E" wp14:editId="6119A6E5">
            <wp:extent cx="5400040" cy="1786255"/>
            <wp:effectExtent l="0" t="0" r="0" b="444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86C0C" w14:textId="77777777" w:rsidR="000E07AB" w:rsidRPr="005D3D58" w:rsidRDefault="000E07AB" w:rsidP="000E07AB">
      <w:pPr>
        <w:rPr>
          <w:lang w:val="en-GB"/>
        </w:rPr>
      </w:pPr>
    </w:p>
    <w:p w14:paraId="38A5C115" w14:textId="5DEF87CE" w:rsidR="000E07AB" w:rsidRPr="006F45CE" w:rsidRDefault="000E07AB" w:rsidP="000E07AB">
      <w:pPr>
        <w:jc w:val="both"/>
        <w:rPr>
          <w:sz w:val="20"/>
          <w:lang w:val="en-GB"/>
        </w:rPr>
      </w:pPr>
      <w:r w:rsidRPr="006F45CE">
        <w:rPr>
          <w:sz w:val="20"/>
          <w:lang w:val="en-GB"/>
        </w:rPr>
        <w:t xml:space="preserve">The dotted line shows the median mortality rate for the entire sample. Bars show the mean mortality rate of each </w:t>
      </w:r>
      <w:r w:rsidR="00CF2C1D">
        <w:rPr>
          <w:sz w:val="20"/>
          <w:lang w:val="en-GB"/>
        </w:rPr>
        <w:t>phenogroup</w:t>
      </w:r>
      <w:r w:rsidRPr="006F45CE">
        <w:rPr>
          <w:sz w:val="20"/>
          <w:lang w:val="en-GB"/>
        </w:rPr>
        <w:t xml:space="preserve">; error lines represent the standard error of the mean (SEM). Red and green indicate mean </w:t>
      </w:r>
      <w:r w:rsidR="00CF2C1D">
        <w:rPr>
          <w:sz w:val="20"/>
          <w:lang w:val="en-GB"/>
        </w:rPr>
        <w:t>phenogroup</w:t>
      </w:r>
      <w:r w:rsidRPr="006F45CE">
        <w:rPr>
          <w:sz w:val="20"/>
          <w:lang w:val="en-GB"/>
        </w:rPr>
        <w:t xml:space="preserve"> mortality higher and lower than the total median, respectively. For both colors, light tones indicate that the SD of the </w:t>
      </w:r>
      <w:r w:rsidR="00CF2C1D">
        <w:rPr>
          <w:sz w:val="20"/>
          <w:lang w:val="en-GB"/>
        </w:rPr>
        <w:t>phenogroup</w:t>
      </w:r>
      <w:r w:rsidRPr="006F45CE">
        <w:rPr>
          <w:sz w:val="20"/>
          <w:lang w:val="en-GB"/>
        </w:rPr>
        <w:t xml:space="preserve"> encompasses the overall median, whereas intense tones indicate that the whole SD range is above (red) or below (green) the total median. </w:t>
      </w:r>
    </w:p>
    <w:p w14:paraId="433592AA" w14:textId="77777777" w:rsidR="00AF53BA" w:rsidRPr="00985707" w:rsidRDefault="00AF53BA" w:rsidP="00985707">
      <w:pPr>
        <w:pStyle w:val="NormalWeb"/>
        <w:spacing w:before="0" w:beforeAutospacing="0" w:after="0" w:afterAutospacing="0"/>
        <w:jc w:val="both"/>
        <w:rPr>
          <w:sz w:val="20"/>
          <w:szCs w:val="20"/>
          <w:lang w:val="en-GB"/>
        </w:rPr>
      </w:pPr>
    </w:p>
    <w:p w14:paraId="6BC1FC85" w14:textId="77777777" w:rsidR="006F45CE" w:rsidRDefault="006F45CE" w:rsidP="00AF53BA">
      <w:pPr>
        <w:rPr>
          <w:b/>
          <w:sz w:val="20"/>
          <w:szCs w:val="20"/>
          <w:lang w:val="en-GB"/>
        </w:rPr>
      </w:pPr>
    </w:p>
    <w:p w14:paraId="09B89491" w14:textId="77777777" w:rsidR="000E07AB" w:rsidRDefault="000E07AB">
      <w:pPr>
        <w:spacing w:after="160" w:line="259" w:lineRule="auto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tbl>
      <w:tblPr>
        <w:tblW w:w="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6"/>
        <w:gridCol w:w="944"/>
      </w:tblGrid>
      <w:tr w:rsidR="00A0765A" w:rsidRPr="002C5D44" w14:paraId="007AC811" w14:textId="77777777" w:rsidTr="00BC0E89">
        <w:trPr>
          <w:trHeight w:val="340"/>
        </w:trPr>
        <w:tc>
          <w:tcPr>
            <w:tcW w:w="5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B796" w14:textId="46956DE7" w:rsidR="00A0765A" w:rsidRPr="00793508" w:rsidRDefault="00A0765A" w:rsidP="00A0765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up</w:t>
            </w:r>
            <w:r w:rsidR="00CF2C1D">
              <w:rPr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lementary Table 1</w:t>
            </w:r>
            <w:r w:rsidRPr="00793508">
              <w:rPr>
                <w:b/>
                <w:bCs/>
                <w:color w:val="000000"/>
                <w:sz w:val="20"/>
                <w:szCs w:val="20"/>
                <w:lang w:val="en-US"/>
              </w:rPr>
              <w:t>. Demographic and clinical characteristics of residents included in the analysis</w:t>
            </w:r>
          </w:p>
        </w:tc>
      </w:tr>
      <w:tr w:rsidR="00A0765A" w:rsidRPr="00793508" w14:paraId="69B25817" w14:textId="77777777" w:rsidTr="00BC0E89">
        <w:trPr>
          <w:trHeight w:val="500"/>
        </w:trPr>
        <w:tc>
          <w:tcPr>
            <w:tcW w:w="4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9EE19" w14:textId="77777777" w:rsidR="00A0765A" w:rsidRPr="00793508" w:rsidRDefault="00A0765A" w:rsidP="00BC0E89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93508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FF837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Total (N=8·716)</w:t>
            </w:r>
          </w:p>
        </w:tc>
      </w:tr>
      <w:tr w:rsidR="00A0765A" w:rsidRPr="00793508" w14:paraId="0386D85B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507B" w14:textId="77777777" w:rsidR="00A0765A" w:rsidRPr="00793508" w:rsidRDefault="00A0765A" w:rsidP="00BC0E8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3508">
              <w:rPr>
                <w:b/>
                <w:bCs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6EA1" w14:textId="77777777" w:rsidR="00A0765A" w:rsidRPr="00793508" w:rsidRDefault="00A0765A" w:rsidP="00BC0E8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0765A" w:rsidRPr="00793508" w14:paraId="39694C5B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C192" w14:textId="77777777" w:rsidR="00A0765A" w:rsidRPr="00793508" w:rsidRDefault="00A0765A" w:rsidP="00BC0E89">
            <w:pPr>
              <w:ind w:firstLineChars="100" w:firstLine="160"/>
              <w:rPr>
                <w:color w:val="000000"/>
                <w:sz w:val="16"/>
                <w:szCs w:val="16"/>
                <w:lang w:val="en-US"/>
              </w:rPr>
            </w:pPr>
            <w:r w:rsidRPr="00793508">
              <w:rPr>
                <w:color w:val="000000"/>
                <w:sz w:val="16"/>
                <w:szCs w:val="16"/>
                <w:lang w:val="en-US"/>
              </w:rPr>
              <w:t xml:space="preserve">Age in years, mean </w:t>
            </w:r>
            <w:r w:rsidRPr="00793508">
              <w:rPr>
                <w:i/>
                <w:iCs/>
                <w:color w:val="000000"/>
                <w:sz w:val="16"/>
                <w:szCs w:val="16"/>
                <w:lang w:val="en-US"/>
              </w:rPr>
              <w:t>(SD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E5D0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85·7 (9·0)</w:t>
            </w:r>
          </w:p>
        </w:tc>
      </w:tr>
      <w:tr w:rsidR="00A0765A" w:rsidRPr="00793508" w14:paraId="18F88F06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1933" w14:textId="77777777" w:rsidR="00A0765A" w:rsidRPr="00793508" w:rsidRDefault="00A0765A" w:rsidP="00BC0E89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 xml:space="preserve">Males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80B5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2333 (26·8)</w:t>
            </w:r>
          </w:p>
        </w:tc>
      </w:tr>
      <w:tr w:rsidR="00A0765A" w:rsidRPr="00793508" w14:paraId="798FF58F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A8E8" w14:textId="77777777" w:rsidR="00A0765A" w:rsidRPr="00793508" w:rsidRDefault="00A0765A" w:rsidP="00BC0E8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3508">
              <w:rPr>
                <w:b/>
                <w:bCs/>
                <w:color w:val="000000"/>
                <w:sz w:val="16"/>
                <w:szCs w:val="16"/>
              </w:rPr>
              <w:t>Clinical Characteristic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89F2" w14:textId="77777777" w:rsidR="00A0765A" w:rsidRPr="00793508" w:rsidRDefault="00A0765A" w:rsidP="00BC0E8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0765A" w:rsidRPr="00793508" w14:paraId="4C0BF422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5754" w14:textId="77777777" w:rsidR="00A0765A" w:rsidRPr="00793508" w:rsidRDefault="00A0765A" w:rsidP="00BC0E89">
            <w:pPr>
              <w:ind w:firstLineChars="100" w:firstLine="160"/>
              <w:rPr>
                <w:b/>
                <w:bCs/>
                <w:color w:val="000000"/>
                <w:sz w:val="16"/>
                <w:szCs w:val="16"/>
              </w:rPr>
            </w:pPr>
            <w:r w:rsidRPr="00793508">
              <w:rPr>
                <w:b/>
                <w:bCs/>
                <w:color w:val="000000"/>
                <w:sz w:val="16"/>
                <w:szCs w:val="16"/>
              </w:rPr>
              <w:t>Comorbiditi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E60B" w14:textId="77777777" w:rsidR="00A0765A" w:rsidRPr="00793508" w:rsidRDefault="00A0765A" w:rsidP="00BC0E89">
            <w:pPr>
              <w:ind w:firstLineChars="100" w:firstLine="160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0765A" w:rsidRPr="009B56BA" w14:paraId="415B3B3B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A8C7" w14:textId="675F4BCF" w:rsidR="00A0765A" w:rsidRPr="009B56BA" w:rsidRDefault="00A0765A" w:rsidP="00BC0E89">
            <w:pPr>
              <w:ind w:firstLineChars="200" w:firstLine="320"/>
              <w:rPr>
                <w:color w:val="000000"/>
                <w:sz w:val="16"/>
                <w:szCs w:val="16"/>
                <w:lang w:val="en-GB"/>
              </w:rPr>
            </w:pPr>
            <w:r w:rsidRPr="009B56BA">
              <w:rPr>
                <w:color w:val="000000"/>
                <w:sz w:val="16"/>
                <w:szCs w:val="16"/>
                <w:lang w:val="en-GB"/>
              </w:rPr>
              <w:t xml:space="preserve">Number of </w:t>
            </w:r>
            <w:r w:rsidR="009B56BA" w:rsidRPr="009B56BA">
              <w:rPr>
                <w:color w:val="000000"/>
                <w:sz w:val="16"/>
                <w:szCs w:val="16"/>
                <w:lang w:val="en-GB"/>
              </w:rPr>
              <w:t xml:space="preserve">selected </w:t>
            </w:r>
            <w:r w:rsidRPr="009B56BA">
              <w:rPr>
                <w:color w:val="000000"/>
                <w:sz w:val="16"/>
                <w:szCs w:val="16"/>
                <w:lang w:val="en-GB"/>
              </w:rPr>
              <w:t xml:space="preserve">comorbidities, </w:t>
            </w:r>
            <w:r w:rsidRPr="009B56BA">
              <w:rPr>
                <w:i/>
                <w:iCs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8767" w14:textId="77777777" w:rsidR="00A0765A" w:rsidRPr="009B56BA" w:rsidRDefault="00A0765A" w:rsidP="00BC0E89">
            <w:pPr>
              <w:ind w:firstLineChars="200" w:firstLine="320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A0765A" w:rsidRPr="00793508" w14:paraId="52D5DB72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3058" w14:textId="77777777" w:rsidR="00A0765A" w:rsidRPr="00793508" w:rsidRDefault="00A0765A" w:rsidP="00BC0E89">
            <w:pPr>
              <w:ind w:firstLineChars="400" w:firstLine="64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8352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2142 (24·6)</w:t>
            </w:r>
          </w:p>
        </w:tc>
      </w:tr>
      <w:tr w:rsidR="00A0765A" w:rsidRPr="00793508" w14:paraId="716BE1A1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8B83" w14:textId="77777777" w:rsidR="00A0765A" w:rsidRPr="00793508" w:rsidRDefault="00A0765A" w:rsidP="00BC0E89">
            <w:pPr>
              <w:ind w:firstLineChars="400" w:firstLine="64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1E65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2528 (29·0)</w:t>
            </w:r>
          </w:p>
        </w:tc>
      </w:tr>
      <w:tr w:rsidR="00A0765A" w:rsidRPr="00793508" w14:paraId="44CCE591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CEA1" w14:textId="77777777" w:rsidR="00A0765A" w:rsidRPr="00793508" w:rsidRDefault="00A0765A" w:rsidP="00BC0E89">
            <w:pPr>
              <w:ind w:firstLineChars="400" w:firstLine="64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DB1F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1869 (21·4)</w:t>
            </w:r>
          </w:p>
        </w:tc>
      </w:tr>
      <w:tr w:rsidR="00A0765A" w:rsidRPr="00793508" w14:paraId="405B5469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B316" w14:textId="77777777" w:rsidR="00A0765A" w:rsidRPr="00793508" w:rsidRDefault="00A0765A" w:rsidP="00BC0E89">
            <w:pPr>
              <w:ind w:firstLineChars="400" w:firstLine="64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0A71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2177 (25·0)</w:t>
            </w:r>
          </w:p>
        </w:tc>
      </w:tr>
      <w:tr w:rsidR="00A0765A" w:rsidRPr="00793508" w14:paraId="6FF67539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254D" w14:textId="77777777" w:rsidR="00A0765A" w:rsidRPr="00793508" w:rsidRDefault="00A0765A" w:rsidP="00BC0E89">
            <w:pPr>
              <w:ind w:firstLineChars="200" w:firstLine="32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 xml:space="preserve">Type of Comorbidity* </w:t>
            </w:r>
            <w:r w:rsidRPr="00793508">
              <w:rPr>
                <w:i/>
                <w:iCs/>
                <w:color w:val="000000"/>
                <w:sz w:val="16"/>
                <w:szCs w:val="16"/>
              </w:rPr>
              <w:t xml:space="preserve">n (%)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B6B1" w14:textId="77777777" w:rsidR="00A0765A" w:rsidRPr="00793508" w:rsidRDefault="00A0765A" w:rsidP="00BC0E89">
            <w:pPr>
              <w:ind w:firstLineChars="200" w:firstLine="320"/>
              <w:rPr>
                <w:color w:val="000000"/>
                <w:sz w:val="16"/>
                <w:szCs w:val="16"/>
              </w:rPr>
            </w:pPr>
          </w:p>
        </w:tc>
        <w:bookmarkStart w:id="0" w:name="_GoBack"/>
        <w:bookmarkEnd w:id="0"/>
      </w:tr>
      <w:tr w:rsidR="00A0765A" w:rsidRPr="00793508" w14:paraId="37BF6A0C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EC23" w14:textId="77777777" w:rsidR="00A0765A" w:rsidRPr="00793508" w:rsidRDefault="00A0765A" w:rsidP="00BC0E89">
            <w:pPr>
              <w:ind w:firstLineChars="400" w:firstLine="64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 xml:space="preserve">Dementia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F23A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3954 (45·4)</w:t>
            </w:r>
          </w:p>
        </w:tc>
      </w:tr>
      <w:tr w:rsidR="00A0765A" w:rsidRPr="00793508" w14:paraId="6A121EBF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1312" w14:textId="77777777" w:rsidR="00A0765A" w:rsidRPr="00793508" w:rsidRDefault="00A0765A" w:rsidP="00BC0E89">
            <w:pPr>
              <w:ind w:firstLineChars="400" w:firstLine="64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COPD or asthm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62AB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885 (10·2)</w:t>
            </w:r>
          </w:p>
        </w:tc>
      </w:tr>
      <w:tr w:rsidR="00A0765A" w:rsidRPr="00793508" w14:paraId="5ECEEC9A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836A" w14:textId="77777777" w:rsidR="00A0765A" w:rsidRPr="00793508" w:rsidRDefault="00A0765A" w:rsidP="00BC0E89">
            <w:pPr>
              <w:ind w:firstLineChars="400" w:firstLine="64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6747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4195 (48·1)</w:t>
            </w:r>
          </w:p>
        </w:tc>
      </w:tr>
      <w:tr w:rsidR="00A0765A" w:rsidRPr="00793508" w14:paraId="5A48F182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B9AB" w14:textId="77777777" w:rsidR="00A0765A" w:rsidRPr="00793508" w:rsidRDefault="00A0765A" w:rsidP="00BC0E89">
            <w:pPr>
              <w:ind w:firstLineChars="400" w:firstLine="64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Diabetes mellitus type 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BA47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19 (0·2)</w:t>
            </w:r>
          </w:p>
        </w:tc>
      </w:tr>
      <w:tr w:rsidR="00A0765A" w:rsidRPr="00793508" w14:paraId="7A812840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FF83" w14:textId="77777777" w:rsidR="00A0765A" w:rsidRPr="00793508" w:rsidRDefault="00A0765A" w:rsidP="00BC0E89">
            <w:pPr>
              <w:ind w:firstLineChars="400" w:firstLine="64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Diabetes mellitus type 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2506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1704 (19·6)</w:t>
            </w:r>
          </w:p>
        </w:tc>
      </w:tr>
      <w:tr w:rsidR="00A0765A" w:rsidRPr="00793508" w14:paraId="4A4050D8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0D9F" w14:textId="77777777" w:rsidR="00A0765A" w:rsidRPr="00793508" w:rsidRDefault="00A0765A" w:rsidP="00BC0E89">
            <w:pPr>
              <w:ind w:firstLineChars="400" w:firstLine="64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55AB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1707 (19·6)</w:t>
            </w:r>
          </w:p>
        </w:tc>
      </w:tr>
      <w:tr w:rsidR="00A0765A" w:rsidRPr="00793508" w14:paraId="5402E708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5280" w14:textId="77777777" w:rsidR="00A0765A" w:rsidRPr="00793508" w:rsidRDefault="00A0765A" w:rsidP="00BC0E89">
            <w:pPr>
              <w:ind w:firstLineChars="400" w:firstLine="64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Cerebrovascular diseas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BEC9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231 (2·7)</w:t>
            </w:r>
          </w:p>
        </w:tc>
      </w:tr>
      <w:tr w:rsidR="00A0765A" w:rsidRPr="00793508" w14:paraId="17E0756C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F8B9" w14:textId="77777777" w:rsidR="00A0765A" w:rsidRPr="00793508" w:rsidRDefault="00A0765A" w:rsidP="00BC0E89">
            <w:pPr>
              <w:ind w:firstLineChars="400" w:firstLine="64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Cardiovascular diseas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8A60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1228 (14·1)</w:t>
            </w:r>
          </w:p>
        </w:tc>
      </w:tr>
      <w:tr w:rsidR="00A0765A" w:rsidRPr="0014173C" w14:paraId="0042CE66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5D1E" w14:textId="29E05C84" w:rsidR="00A0765A" w:rsidRPr="00793508" w:rsidRDefault="00801773" w:rsidP="00BC0E89">
            <w:pPr>
              <w:ind w:firstLineChars="100" w:firstLine="16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hronic patient profile</w:t>
            </w:r>
            <w:r w:rsidR="00A0765A" w:rsidRPr="00793508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 w:rsidR="00A0765A" w:rsidRPr="00793508">
              <w:rPr>
                <w:i/>
                <w:iCs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1A2B" w14:textId="77777777" w:rsidR="00A0765A" w:rsidRPr="00793508" w:rsidRDefault="00A0765A" w:rsidP="00BC0E89">
            <w:pPr>
              <w:ind w:firstLineChars="100" w:firstLine="16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A0765A" w:rsidRPr="00793508" w14:paraId="03666503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CC64" w14:textId="77777777" w:rsidR="00A0765A" w:rsidRPr="00793508" w:rsidRDefault="00A0765A" w:rsidP="00BC0E89">
            <w:pPr>
              <w:ind w:firstLineChars="300" w:firstLine="48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Complex Chronic Patients (CCPs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C7AF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3703 (42·4)</w:t>
            </w:r>
          </w:p>
        </w:tc>
      </w:tr>
      <w:tr w:rsidR="00A0765A" w:rsidRPr="00793508" w14:paraId="4C897583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CECD" w14:textId="72302DDB" w:rsidR="00A0765A" w:rsidRPr="00337DB6" w:rsidRDefault="00A0765A" w:rsidP="00BC0E89">
            <w:pPr>
              <w:ind w:firstLineChars="300" w:firstLine="480"/>
              <w:rPr>
                <w:color w:val="000000"/>
                <w:sz w:val="16"/>
                <w:szCs w:val="16"/>
                <w:lang w:val="en-US"/>
              </w:rPr>
            </w:pPr>
            <w:r w:rsidRPr="00337DB6">
              <w:rPr>
                <w:color w:val="000000"/>
                <w:sz w:val="16"/>
                <w:szCs w:val="16"/>
                <w:lang w:val="en-US"/>
              </w:rPr>
              <w:t>Advanced Chronic Disease (ACD)</w:t>
            </w:r>
            <w:r w:rsidR="00801773" w:rsidRPr="00337DB6">
              <w:rPr>
                <w:color w:val="000000"/>
                <w:sz w:val="16"/>
                <w:szCs w:val="16"/>
                <w:lang w:val="en-US"/>
              </w:rPr>
              <w:t xml:space="preserve"> pa</w:t>
            </w:r>
            <w:r w:rsidR="00801773">
              <w:rPr>
                <w:color w:val="000000"/>
                <w:sz w:val="16"/>
                <w:szCs w:val="16"/>
                <w:lang w:val="en-US"/>
              </w:rPr>
              <w:t>tient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567C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752 (8·6)</w:t>
            </w:r>
          </w:p>
        </w:tc>
      </w:tr>
      <w:tr w:rsidR="00A0765A" w:rsidRPr="00793508" w14:paraId="03E4555D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11B6" w14:textId="77777777" w:rsidR="00A0765A" w:rsidRPr="00793508" w:rsidRDefault="00A0765A" w:rsidP="00BC0E89">
            <w:pPr>
              <w:ind w:firstLineChars="100" w:firstLine="160"/>
              <w:rPr>
                <w:b/>
                <w:bCs/>
                <w:color w:val="000000"/>
                <w:sz w:val="16"/>
                <w:szCs w:val="16"/>
              </w:rPr>
            </w:pPr>
            <w:r w:rsidRPr="00793508">
              <w:rPr>
                <w:b/>
                <w:bCs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434B" w14:textId="77777777" w:rsidR="00A0765A" w:rsidRPr="00793508" w:rsidRDefault="00A0765A" w:rsidP="00BC0E89">
            <w:pPr>
              <w:ind w:firstLineChars="100" w:firstLine="160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0765A" w:rsidRPr="00793508" w14:paraId="63672F1D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7E57" w14:textId="77777777" w:rsidR="00A0765A" w:rsidRPr="00793508" w:rsidRDefault="00A0765A" w:rsidP="00BC0E89">
            <w:pPr>
              <w:ind w:firstLineChars="300" w:firstLine="48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Polypharmacy (≥5 drugs),</w:t>
            </w:r>
            <w:r w:rsidRPr="00793508">
              <w:rPr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BA3A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7305 (83·8)</w:t>
            </w:r>
          </w:p>
        </w:tc>
      </w:tr>
      <w:tr w:rsidR="00A0765A" w:rsidRPr="002C5D44" w14:paraId="13CEC935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690B" w14:textId="77777777" w:rsidR="00A0765A" w:rsidRPr="00793508" w:rsidRDefault="00A0765A" w:rsidP="00BC0E89">
            <w:pPr>
              <w:ind w:firstLineChars="200" w:firstLine="320"/>
              <w:rPr>
                <w:color w:val="000000"/>
                <w:sz w:val="16"/>
                <w:szCs w:val="16"/>
                <w:lang w:val="en-US"/>
              </w:rPr>
            </w:pPr>
            <w:r w:rsidRPr="00793508">
              <w:rPr>
                <w:color w:val="000000"/>
                <w:sz w:val="16"/>
                <w:szCs w:val="16"/>
                <w:lang w:val="en-US"/>
              </w:rPr>
              <w:t xml:space="preserve">Prescription of drugs of interest†, </w:t>
            </w:r>
            <w:r w:rsidRPr="00793508">
              <w:rPr>
                <w:i/>
                <w:iCs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87FD" w14:textId="77777777" w:rsidR="00A0765A" w:rsidRPr="00793508" w:rsidRDefault="00A0765A" w:rsidP="00BC0E89">
            <w:pPr>
              <w:ind w:firstLineChars="200" w:firstLine="32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0765A" w:rsidRPr="00793508" w14:paraId="3EEE166C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B6FD" w14:textId="77777777" w:rsidR="00A0765A" w:rsidRPr="00793508" w:rsidRDefault="00A0765A" w:rsidP="00BC0E89">
            <w:pPr>
              <w:ind w:firstLineChars="300" w:firstLine="48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Angiotensin-converting-enzyme inhibitor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05B7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2184 (25·1)</w:t>
            </w:r>
          </w:p>
        </w:tc>
      </w:tr>
      <w:tr w:rsidR="00A0765A" w:rsidRPr="00793508" w14:paraId="7C0DFDC4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F803" w14:textId="77777777" w:rsidR="00A0765A" w:rsidRPr="00793508" w:rsidRDefault="00A0765A" w:rsidP="00BC0E89">
            <w:pPr>
              <w:ind w:firstLineChars="300" w:firstLine="48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Antiplatelet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6F91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2602 (29·9)</w:t>
            </w:r>
          </w:p>
        </w:tc>
      </w:tr>
      <w:tr w:rsidR="00A0765A" w:rsidRPr="00793508" w14:paraId="74A9CD45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3E37" w14:textId="77777777" w:rsidR="00A0765A" w:rsidRPr="00793508" w:rsidRDefault="00A0765A" w:rsidP="00BC0E89">
            <w:pPr>
              <w:ind w:firstLineChars="300" w:firstLine="48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Anticoagulant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A11E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1146 (13·1)</w:t>
            </w:r>
          </w:p>
        </w:tc>
      </w:tr>
      <w:tr w:rsidR="00A0765A" w:rsidRPr="00793508" w14:paraId="5E948940" w14:textId="77777777" w:rsidTr="00BC0E89">
        <w:trPr>
          <w:trHeight w:val="34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B3F2" w14:textId="77777777" w:rsidR="00A0765A" w:rsidRPr="00793508" w:rsidRDefault="00A0765A" w:rsidP="00BC0E89">
            <w:pPr>
              <w:ind w:firstLineChars="300" w:firstLine="480"/>
              <w:rPr>
                <w:color w:val="000000"/>
                <w:sz w:val="16"/>
                <w:szCs w:val="16"/>
                <w:lang w:val="en-US"/>
              </w:rPr>
            </w:pPr>
            <w:r w:rsidRPr="00793508">
              <w:rPr>
                <w:color w:val="000000"/>
                <w:sz w:val="16"/>
                <w:szCs w:val="16"/>
                <w:lang w:val="en-US"/>
              </w:rPr>
              <w:t>Inhibitors of the sodium-glucose transport protein 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29B3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16 (0·2)</w:t>
            </w:r>
          </w:p>
        </w:tc>
      </w:tr>
      <w:tr w:rsidR="00A0765A" w:rsidRPr="00793508" w14:paraId="67BB7D9E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3232" w14:textId="77777777" w:rsidR="00A0765A" w:rsidRPr="00793508" w:rsidRDefault="00A0765A" w:rsidP="00BC0E89">
            <w:pPr>
              <w:ind w:firstLineChars="300" w:firstLine="48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Angiotensin II receptor blocker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68C0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1098 (12·6)</w:t>
            </w:r>
          </w:p>
        </w:tc>
      </w:tr>
      <w:tr w:rsidR="00A0765A" w:rsidRPr="00793508" w14:paraId="04DD552B" w14:textId="77777777" w:rsidTr="00BC0E89">
        <w:trPr>
          <w:trHeight w:val="32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F782" w14:textId="77777777" w:rsidR="00A0765A" w:rsidRPr="00793508" w:rsidRDefault="00A0765A" w:rsidP="00BC0E89">
            <w:pPr>
              <w:ind w:firstLineChars="300" w:firstLine="48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Oral Corticoid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F94B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220 (2·5)</w:t>
            </w:r>
          </w:p>
        </w:tc>
      </w:tr>
      <w:tr w:rsidR="00A0765A" w:rsidRPr="00793508" w14:paraId="10928368" w14:textId="77777777" w:rsidTr="00BC0E89">
        <w:trPr>
          <w:trHeight w:val="340"/>
        </w:trPr>
        <w:tc>
          <w:tcPr>
            <w:tcW w:w="4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F876" w14:textId="77777777" w:rsidR="00A0765A" w:rsidRPr="00793508" w:rsidRDefault="00A0765A" w:rsidP="00BC0E89">
            <w:pPr>
              <w:ind w:firstLineChars="300" w:firstLine="480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Clozapin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0964A" w14:textId="77777777" w:rsidR="00A0765A" w:rsidRPr="00793508" w:rsidRDefault="00A0765A" w:rsidP="00BC0E89">
            <w:pPr>
              <w:jc w:val="center"/>
              <w:rPr>
                <w:color w:val="000000"/>
                <w:sz w:val="16"/>
                <w:szCs w:val="16"/>
              </w:rPr>
            </w:pPr>
            <w:r w:rsidRPr="00793508">
              <w:rPr>
                <w:color w:val="000000"/>
                <w:sz w:val="16"/>
                <w:szCs w:val="16"/>
              </w:rPr>
              <w:t>17 (0·2)</w:t>
            </w:r>
          </w:p>
        </w:tc>
      </w:tr>
    </w:tbl>
    <w:p w14:paraId="5FC7DD42" w14:textId="77777777" w:rsidR="00A0765A" w:rsidRDefault="00A0765A" w:rsidP="00A0765A">
      <w:pPr>
        <w:rPr>
          <w:b/>
          <w:lang w:val="en-GB"/>
        </w:rPr>
      </w:pPr>
    </w:p>
    <w:p w14:paraId="11801AD3" w14:textId="77777777" w:rsidR="00A0765A" w:rsidRPr="00745C63" w:rsidRDefault="00A0765A" w:rsidP="00A0765A">
      <w:pPr>
        <w:rPr>
          <w:sz w:val="20"/>
          <w:lang w:val="en-GB"/>
        </w:rPr>
      </w:pPr>
      <w:r w:rsidRPr="00745C63">
        <w:rPr>
          <w:sz w:val="20"/>
          <w:lang w:val="en-GB"/>
        </w:rPr>
        <w:t>Data are n (%) unless otherwise specified. *Categories are not mutually exclusive. †Drugs of interest are those with potential effect on the course of Covid-19 disease.</w:t>
      </w:r>
    </w:p>
    <w:p w14:paraId="7A91CF10" w14:textId="77777777" w:rsidR="00A0765A" w:rsidRPr="005D3D58" w:rsidRDefault="00A0765A" w:rsidP="00A0765A">
      <w:pPr>
        <w:rPr>
          <w:sz w:val="21"/>
          <w:lang w:val="en-GB"/>
        </w:rPr>
      </w:pPr>
    </w:p>
    <w:p w14:paraId="0DDB4BD3" w14:textId="77777777" w:rsidR="00A0765A" w:rsidRDefault="00A0765A">
      <w:pPr>
        <w:spacing w:after="160" w:line="259" w:lineRule="auto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24113FAA" w14:textId="0E18D6F7" w:rsidR="00AF53BA" w:rsidRDefault="006F45CE" w:rsidP="00AF53BA">
      <w:pPr>
        <w:rPr>
          <w:b/>
          <w:sz w:val="20"/>
          <w:szCs w:val="20"/>
          <w:lang w:val="en-GB"/>
        </w:rPr>
      </w:pPr>
      <w:r w:rsidRPr="006F45CE">
        <w:rPr>
          <w:b/>
          <w:bCs/>
          <w:sz w:val="20"/>
          <w:szCs w:val="20"/>
          <w:lang w:val="en-GB"/>
        </w:rPr>
        <w:t xml:space="preserve">Supplementary Figure 1. </w:t>
      </w:r>
      <w:r w:rsidRPr="006F45CE">
        <w:rPr>
          <w:b/>
          <w:sz w:val="20"/>
          <w:szCs w:val="20"/>
          <w:lang w:val="en-GB"/>
        </w:rPr>
        <w:t xml:space="preserve">Nursing homes characteristics for each </w:t>
      </w:r>
      <w:r w:rsidR="00CF2C1D">
        <w:rPr>
          <w:b/>
          <w:sz w:val="20"/>
          <w:szCs w:val="20"/>
          <w:lang w:val="en-GB"/>
        </w:rPr>
        <w:t>phenogroup</w:t>
      </w:r>
      <w:r w:rsidRPr="006F45CE">
        <w:rPr>
          <w:b/>
          <w:sz w:val="20"/>
          <w:szCs w:val="20"/>
          <w:lang w:val="en-GB"/>
        </w:rPr>
        <w:t>.</w:t>
      </w:r>
    </w:p>
    <w:p w14:paraId="69FB8264" w14:textId="77777777" w:rsidR="00CF2C1D" w:rsidRPr="00C55892" w:rsidRDefault="00CF2C1D" w:rsidP="00AF53BA">
      <w:pPr>
        <w:rPr>
          <w:b/>
          <w:sz w:val="20"/>
          <w:szCs w:val="20"/>
          <w:lang w:val="en-GB"/>
        </w:rPr>
      </w:pPr>
    </w:p>
    <w:p w14:paraId="44C41627" w14:textId="443A9CE7" w:rsidR="00AF53BA" w:rsidRPr="00C37F79" w:rsidRDefault="0064276A" w:rsidP="00AF53BA">
      <w:pPr>
        <w:rPr>
          <w:lang w:val="en-GB"/>
        </w:rPr>
      </w:pPr>
      <w:r w:rsidRPr="0064276A">
        <w:rPr>
          <w:noProof/>
          <w:lang w:eastAsia="es-ES"/>
        </w:rPr>
        <w:drawing>
          <wp:inline distT="0" distB="0" distL="0" distR="0" wp14:anchorId="2F6FBDBC" wp14:editId="164746CD">
            <wp:extent cx="5400040" cy="7534275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53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3D88F" w14:textId="4BF03D2F" w:rsidR="00EC7BDA" w:rsidRPr="000E07AB" w:rsidRDefault="00C55892" w:rsidP="000E07AB">
      <w:pPr>
        <w:jc w:val="both"/>
        <w:rPr>
          <w:sz w:val="22"/>
          <w:lang w:val="en-GB"/>
        </w:rPr>
      </w:pPr>
      <w:r w:rsidRPr="00C55892">
        <w:rPr>
          <w:b/>
          <w:bCs/>
          <w:sz w:val="20"/>
          <w:szCs w:val="20"/>
          <w:lang w:val="en-GB"/>
        </w:rPr>
        <w:t xml:space="preserve">Supplementary Figure 1. </w:t>
      </w:r>
      <w:r w:rsidR="00985707" w:rsidRPr="000E07AB">
        <w:rPr>
          <w:sz w:val="20"/>
          <w:szCs w:val="20"/>
          <w:lang w:val="en-GB"/>
        </w:rPr>
        <w:t>For</w:t>
      </w:r>
      <w:r w:rsidR="00985707" w:rsidRPr="00985707">
        <w:rPr>
          <w:sz w:val="20"/>
          <w:szCs w:val="20"/>
          <w:lang w:val="en-GB"/>
        </w:rPr>
        <w:t xml:space="preserve"> each </w:t>
      </w:r>
      <w:r w:rsidR="00CF2C1D">
        <w:rPr>
          <w:sz w:val="20"/>
          <w:szCs w:val="20"/>
          <w:lang w:val="en-GB"/>
        </w:rPr>
        <w:t>phenogroup</w:t>
      </w:r>
      <w:r w:rsidR="00985707" w:rsidRPr="00985707">
        <w:rPr>
          <w:sz w:val="20"/>
          <w:szCs w:val="20"/>
          <w:lang w:val="en-GB"/>
        </w:rPr>
        <w:t xml:space="preserve"> (x-axis), barplots show the mean (SD) of a given characteristic. The median of the entire sample is shown with a green line. The extent of the difference between the mean of a given </w:t>
      </w:r>
      <w:r w:rsidR="00CF2C1D">
        <w:rPr>
          <w:sz w:val="20"/>
          <w:szCs w:val="20"/>
          <w:lang w:val="en-GB"/>
        </w:rPr>
        <w:t>phenogroup</w:t>
      </w:r>
      <w:r w:rsidR="00985707" w:rsidRPr="00985707">
        <w:rPr>
          <w:sz w:val="20"/>
          <w:szCs w:val="20"/>
          <w:lang w:val="en-GB"/>
        </w:rPr>
        <w:t xml:space="preserve"> and the median of the entire sample is illustrated with the following color code: green tones indicate a mean of the </w:t>
      </w:r>
      <w:r w:rsidR="00CF2C1D">
        <w:rPr>
          <w:sz w:val="20"/>
          <w:szCs w:val="20"/>
          <w:lang w:val="en-GB"/>
        </w:rPr>
        <w:t>phenogroup</w:t>
      </w:r>
      <w:r w:rsidR="00985707" w:rsidRPr="00985707">
        <w:rPr>
          <w:sz w:val="20"/>
          <w:szCs w:val="20"/>
          <w:lang w:val="en-GB"/>
        </w:rPr>
        <w:t xml:space="preserve"> below the median of the entire sample, whereas purple tones indicate a mean of the </w:t>
      </w:r>
      <w:r w:rsidR="00CF2C1D">
        <w:rPr>
          <w:sz w:val="20"/>
          <w:szCs w:val="20"/>
          <w:lang w:val="en-GB"/>
        </w:rPr>
        <w:t>phenogroup</w:t>
      </w:r>
      <w:r w:rsidR="00985707" w:rsidRPr="00985707">
        <w:rPr>
          <w:sz w:val="20"/>
          <w:szCs w:val="20"/>
          <w:lang w:val="en-GB"/>
        </w:rPr>
        <w:t xml:space="preserve"> above the median of the entire sample. In both cases, more intense colors represent greater differences between th</w:t>
      </w:r>
      <w:r w:rsidR="000E07AB">
        <w:rPr>
          <w:sz w:val="20"/>
          <w:szCs w:val="20"/>
          <w:lang w:val="en-GB"/>
        </w:rPr>
        <w:t xml:space="preserve">e </w:t>
      </w:r>
      <w:r w:rsidR="00CF2C1D">
        <w:rPr>
          <w:sz w:val="20"/>
          <w:szCs w:val="20"/>
          <w:lang w:val="en-GB"/>
        </w:rPr>
        <w:t>phenogroup</w:t>
      </w:r>
      <w:r w:rsidR="000E07AB">
        <w:rPr>
          <w:sz w:val="20"/>
          <w:szCs w:val="20"/>
          <w:lang w:val="en-GB"/>
        </w:rPr>
        <w:t xml:space="preserve"> and the whole sample.</w:t>
      </w:r>
    </w:p>
    <w:sectPr w:rsidR="00EC7BDA" w:rsidRPr="000E07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255DC" w16cex:dateUtc="2020-09-08T17:11:00Z"/>
  <w16cex:commentExtensible w16cex:durableId="2302560B" w16cex:dateUtc="2020-09-08T17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901804B" w16cid:durableId="230255DC"/>
  <w16cid:commentId w16cid:paraId="04B450D8" w16cid:durableId="2302560B"/>
  <w16cid:commentId w16cid:paraId="06AA6884" w16cid:durableId="2305DA23"/>
  <w16cid:commentId w16cid:paraId="73E1B1EC" w16cid:durableId="2309EEC3"/>
  <w16cid:commentId w16cid:paraId="1DC95664" w16cid:durableId="2305CEF0"/>
  <w16cid:commentId w16cid:paraId="49A16110" w16cid:durableId="2309EEB0"/>
  <w16cid:commentId w16cid:paraId="79FE5C40" w16cid:durableId="23007C0B"/>
  <w16cid:commentId w16cid:paraId="51D6250B" w16cid:durableId="23007C0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AD34CA" w14:textId="77777777" w:rsidR="00704514" w:rsidRDefault="00704514" w:rsidP="00985707">
      <w:r>
        <w:separator/>
      </w:r>
    </w:p>
  </w:endnote>
  <w:endnote w:type="continuationSeparator" w:id="0">
    <w:p w14:paraId="60DDF1D3" w14:textId="77777777" w:rsidR="00704514" w:rsidRDefault="00704514" w:rsidP="00985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F914D3" w14:textId="77777777" w:rsidR="00704514" w:rsidRDefault="00704514" w:rsidP="00985707">
      <w:r>
        <w:separator/>
      </w:r>
    </w:p>
  </w:footnote>
  <w:footnote w:type="continuationSeparator" w:id="0">
    <w:p w14:paraId="642142CE" w14:textId="77777777" w:rsidR="00704514" w:rsidRDefault="00704514" w:rsidP="009857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418"/>
    <w:rsid w:val="00032813"/>
    <w:rsid w:val="000501AB"/>
    <w:rsid w:val="000521CB"/>
    <w:rsid w:val="000863A8"/>
    <w:rsid w:val="00090F68"/>
    <w:rsid w:val="000B6560"/>
    <w:rsid w:val="000E07AB"/>
    <w:rsid w:val="000F5BA1"/>
    <w:rsid w:val="000F62A2"/>
    <w:rsid w:val="001055B9"/>
    <w:rsid w:val="00116A52"/>
    <w:rsid w:val="0014173C"/>
    <w:rsid w:val="00152219"/>
    <w:rsid w:val="00157D20"/>
    <w:rsid w:val="001B4CFF"/>
    <w:rsid w:val="001B539D"/>
    <w:rsid w:val="001D452C"/>
    <w:rsid w:val="00235106"/>
    <w:rsid w:val="00250165"/>
    <w:rsid w:val="002605DC"/>
    <w:rsid w:val="002700B9"/>
    <w:rsid w:val="00270A38"/>
    <w:rsid w:val="00276142"/>
    <w:rsid w:val="002C5D44"/>
    <w:rsid w:val="002D0F5F"/>
    <w:rsid w:val="002D59A4"/>
    <w:rsid w:val="00332813"/>
    <w:rsid w:val="00334A87"/>
    <w:rsid w:val="00337DB6"/>
    <w:rsid w:val="003407EE"/>
    <w:rsid w:val="003563F7"/>
    <w:rsid w:val="00364186"/>
    <w:rsid w:val="003A0EED"/>
    <w:rsid w:val="003B75AE"/>
    <w:rsid w:val="003E2179"/>
    <w:rsid w:val="003F176A"/>
    <w:rsid w:val="00407CA6"/>
    <w:rsid w:val="00412EEB"/>
    <w:rsid w:val="00421BD8"/>
    <w:rsid w:val="00434948"/>
    <w:rsid w:val="00440066"/>
    <w:rsid w:val="004479AB"/>
    <w:rsid w:val="00453582"/>
    <w:rsid w:val="0046610B"/>
    <w:rsid w:val="0046718B"/>
    <w:rsid w:val="0046791C"/>
    <w:rsid w:val="004732AA"/>
    <w:rsid w:val="00494B3C"/>
    <w:rsid w:val="004A7859"/>
    <w:rsid w:val="004B4BC2"/>
    <w:rsid w:val="004D0D38"/>
    <w:rsid w:val="004E1E92"/>
    <w:rsid w:val="00506F9C"/>
    <w:rsid w:val="00520F80"/>
    <w:rsid w:val="0053618D"/>
    <w:rsid w:val="00537586"/>
    <w:rsid w:val="00592D60"/>
    <w:rsid w:val="005C7E33"/>
    <w:rsid w:val="005D3D58"/>
    <w:rsid w:val="005D7EE9"/>
    <w:rsid w:val="005E7C3A"/>
    <w:rsid w:val="005F59E4"/>
    <w:rsid w:val="00610B65"/>
    <w:rsid w:val="00631D7A"/>
    <w:rsid w:val="0064276A"/>
    <w:rsid w:val="00673E8E"/>
    <w:rsid w:val="006B1E42"/>
    <w:rsid w:val="006B4BB4"/>
    <w:rsid w:val="006B5DE3"/>
    <w:rsid w:val="006C1227"/>
    <w:rsid w:val="006C4F2C"/>
    <w:rsid w:val="006D0AC1"/>
    <w:rsid w:val="006F45CE"/>
    <w:rsid w:val="006F4E29"/>
    <w:rsid w:val="00704514"/>
    <w:rsid w:val="00711E71"/>
    <w:rsid w:val="00724E03"/>
    <w:rsid w:val="00745C63"/>
    <w:rsid w:val="007501D5"/>
    <w:rsid w:val="00750815"/>
    <w:rsid w:val="0075798F"/>
    <w:rsid w:val="00762122"/>
    <w:rsid w:val="00783343"/>
    <w:rsid w:val="00783E59"/>
    <w:rsid w:val="00793508"/>
    <w:rsid w:val="007A7D61"/>
    <w:rsid w:val="007B4F0F"/>
    <w:rsid w:val="007D52DD"/>
    <w:rsid w:val="007E261D"/>
    <w:rsid w:val="007F0A68"/>
    <w:rsid w:val="00801773"/>
    <w:rsid w:val="008224B2"/>
    <w:rsid w:val="00826BFD"/>
    <w:rsid w:val="00884204"/>
    <w:rsid w:val="00890ECE"/>
    <w:rsid w:val="008D68D9"/>
    <w:rsid w:val="00974AA3"/>
    <w:rsid w:val="009762BF"/>
    <w:rsid w:val="00985707"/>
    <w:rsid w:val="0098752D"/>
    <w:rsid w:val="009A6103"/>
    <w:rsid w:val="009B56BA"/>
    <w:rsid w:val="009C3936"/>
    <w:rsid w:val="009D73E0"/>
    <w:rsid w:val="009E3A63"/>
    <w:rsid w:val="009F3C9A"/>
    <w:rsid w:val="00A047A4"/>
    <w:rsid w:val="00A0765A"/>
    <w:rsid w:val="00A12238"/>
    <w:rsid w:val="00A12770"/>
    <w:rsid w:val="00A23D2B"/>
    <w:rsid w:val="00A31071"/>
    <w:rsid w:val="00A418E5"/>
    <w:rsid w:val="00A71418"/>
    <w:rsid w:val="00A86BAC"/>
    <w:rsid w:val="00A87B78"/>
    <w:rsid w:val="00A941A2"/>
    <w:rsid w:val="00AA0041"/>
    <w:rsid w:val="00AB38CF"/>
    <w:rsid w:val="00AE193E"/>
    <w:rsid w:val="00AF53BA"/>
    <w:rsid w:val="00B13210"/>
    <w:rsid w:val="00B52C64"/>
    <w:rsid w:val="00B655B0"/>
    <w:rsid w:val="00B81CB2"/>
    <w:rsid w:val="00B856B7"/>
    <w:rsid w:val="00BC0E89"/>
    <w:rsid w:val="00C02892"/>
    <w:rsid w:val="00C036F4"/>
    <w:rsid w:val="00C076FC"/>
    <w:rsid w:val="00C32386"/>
    <w:rsid w:val="00C37EDF"/>
    <w:rsid w:val="00C37F79"/>
    <w:rsid w:val="00C40574"/>
    <w:rsid w:val="00C52E0E"/>
    <w:rsid w:val="00C55892"/>
    <w:rsid w:val="00CE30E9"/>
    <w:rsid w:val="00CF2C1D"/>
    <w:rsid w:val="00D13429"/>
    <w:rsid w:val="00D54CD6"/>
    <w:rsid w:val="00DB3E04"/>
    <w:rsid w:val="00DB4DF2"/>
    <w:rsid w:val="00DD0733"/>
    <w:rsid w:val="00DE1D18"/>
    <w:rsid w:val="00E02FE6"/>
    <w:rsid w:val="00E0489A"/>
    <w:rsid w:val="00E24BD7"/>
    <w:rsid w:val="00E6319F"/>
    <w:rsid w:val="00E64DA9"/>
    <w:rsid w:val="00E82CCC"/>
    <w:rsid w:val="00EC49CC"/>
    <w:rsid w:val="00EC7BDA"/>
    <w:rsid w:val="00ED1948"/>
    <w:rsid w:val="00F15140"/>
    <w:rsid w:val="00F15B07"/>
    <w:rsid w:val="00F27E2E"/>
    <w:rsid w:val="00F60BEB"/>
    <w:rsid w:val="00F62FA4"/>
    <w:rsid w:val="00F671D1"/>
    <w:rsid w:val="00F90599"/>
    <w:rsid w:val="00F965B8"/>
    <w:rsid w:val="00FD1AB5"/>
    <w:rsid w:val="00FF4F36"/>
    <w:rsid w:val="00FF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E4245"/>
  <w15:docId w15:val="{547772AA-6749-8445-B1A2-E60D1B501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141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1418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A71418"/>
    <w:pPr>
      <w:spacing w:before="100" w:beforeAutospacing="1" w:after="100" w:afterAutospacing="1"/>
    </w:pPr>
  </w:style>
  <w:style w:type="character" w:styleId="Refdecomentario">
    <w:name w:val="annotation reference"/>
    <w:basedOn w:val="Fuentedeprrafopredeter"/>
    <w:uiPriority w:val="99"/>
    <w:semiHidden/>
    <w:unhideWhenUsed/>
    <w:rsid w:val="00A7141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71418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71418"/>
    <w:rPr>
      <w:sz w:val="20"/>
      <w:szCs w:val="20"/>
      <w:lang w:val="en-US"/>
    </w:rPr>
  </w:style>
  <w:style w:type="table" w:customStyle="1" w:styleId="Tabladecuadrcula41">
    <w:name w:val="Tabla de cuadrícula 41"/>
    <w:basedOn w:val="Tablanormal"/>
    <w:uiPriority w:val="49"/>
    <w:rsid w:val="00A7141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37586"/>
    <w:pPr>
      <w:spacing w:after="120"/>
      <w:jc w:val="both"/>
    </w:pPr>
    <w:rPr>
      <w:rFonts w:ascii="Times New Roman" w:hAnsi="Times New Roman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37586"/>
    <w:rPr>
      <w:rFonts w:ascii="Times New Roman" w:hAnsi="Times New Roman"/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673E8E"/>
    <w:pPr>
      <w:spacing w:after="0" w:line="240" w:lineRule="auto"/>
    </w:pPr>
    <w:rPr>
      <w:rFonts w:ascii="Times New Roman" w:hAnsi="Times New Roman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985707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85707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985707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85707"/>
    <w:rPr>
      <w:rFonts w:ascii="Times New Roman" w:eastAsia="Times New Roman" w:hAnsi="Times New Roman" w:cs="Times New Roman"/>
      <w:sz w:val="24"/>
      <w:szCs w:val="24"/>
      <w:lang w:eastAsia="es-ES_tradnl"/>
    </w:rPr>
  </w:style>
  <w:style w:type="table" w:styleId="Tablaconcuadrcula">
    <w:name w:val="Table Grid"/>
    <w:basedOn w:val="Tablanormal"/>
    <w:uiPriority w:val="39"/>
    <w:rsid w:val="00B52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3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554C96-D763-4F70-ABC9-0065FF30C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40</Words>
  <Characters>6272</Characters>
  <Application>Microsoft Office Word</Application>
  <DocSecurity>0</DocSecurity>
  <Lines>52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l Mitjà</dc:creator>
  <cp:lastModifiedBy>LAIA MACARENA, BERTRAN ACOSTA</cp:lastModifiedBy>
  <cp:revision>2</cp:revision>
  <dcterms:created xsi:type="dcterms:W3CDTF">2020-11-09T08:32:00Z</dcterms:created>
  <dcterms:modified xsi:type="dcterms:W3CDTF">2020-11-09T08:32:00Z</dcterms:modified>
</cp:coreProperties>
</file>